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D89047" w14:textId="139DCC8F" w:rsidR="00791AFC" w:rsidRPr="002A0229" w:rsidRDefault="0063016F" w:rsidP="002A0229">
      <w:pPr>
        <w:pStyle w:val="a3"/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2A0229">
        <w:rPr>
          <w:rFonts w:ascii="Times New Roman" w:hAnsi="Times New Roman" w:cs="Times New Roman"/>
          <w:b/>
          <w:bCs/>
          <w:sz w:val="30"/>
          <w:szCs w:val="30"/>
        </w:rPr>
        <w:t xml:space="preserve">File S1 </w:t>
      </w:r>
      <w:r w:rsidR="002A0229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bookmarkStart w:id="0" w:name="_GoBack"/>
      <w:bookmarkEnd w:id="0"/>
      <w:r w:rsidRPr="002A0229">
        <w:rPr>
          <w:rFonts w:ascii="Times New Roman" w:hAnsi="Times New Roman" w:cs="Times New Roman"/>
          <w:b/>
          <w:bCs/>
          <w:sz w:val="30"/>
          <w:szCs w:val="30"/>
        </w:rPr>
        <w:t>The simulation code for testing accuracy of P values for synergy scores by bootstrapping</w:t>
      </w:r>
    </w:p>
    <w:p w14:paraId="0F9F65C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6FCB7C1" w14:textId="1A2801C5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# Install SnergyFinder R package ------------------------------------------</w:t>
      </w:r>
    </w:p>
    <w:p w14:paraId="78222AB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51CCE8B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SynergyFinder is published on Bioconductor</w:t>
      </w:r>
    </w:p>
    <w:p w14:paraId="3D08D70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https://www.bioconductor.org/packages/release/bioc/html/synergyfinder.html</w:t>
      </w:r>
    </w:p>
    <w:p w14:paraId="172CF4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</w:t>
      </w:r>
    </w:p>
    <w:p w14:paraId="329A0F3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if (!requireNamespace("BiocManager", quietly = TRUE))</w:t>
      </w:r>
    </w:p>
    <w:p w14:paraId="5B45F7E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  install.packages("BiocManager")</w:t>
      </w:r>
    </w:p>
    <w:p w14:paraId="2643899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 </w:t>
      </w:r>
    </w:p>
    <w:p w14:paraId="0801722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BiocManager::install("synergyfinder")</w:t>
      </w:r>
    </w:p>
    <w:p w14:paraId="3A85A41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3F45F8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1022D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Load packages -----------------------------------------------------------</w:t>
      </w:r>
    </w:p>
    <w:p w14:paraId="0BA747D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B7CC06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library(synergyfinder)</w:t>
      </w:r>
    </w:p>
    <w:p w14:paraId="6BEEF8F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library(ggplot2)</w:t>
      </w:r>
    </w:p>
    <w:p w14:paraId="49D17CE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4B2C40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Define functions --------------------------------------------------------</w:t>
      </w:r>
    </w:p>
    <w:p w14:paraId="5916126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ECD1A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4-parameter log-logistic function</w:t>
      </w:r>
    </w:p>
    <w:p w14:paraId="5D8D610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_ll &lt;- function(x, p) {</w:t>
      </w:r>
    </w:p>
    <w:p w14:paraId="13CF952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p[1] + (p[2] - p[1]) * x^p[3] / (x^p[3] + p[4]^p[3])</w:t>
      </w:r>
    </w:p>
    <w:p w14:paraId="1D9A6DB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48709A5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2DDDBA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ransform the P value format in the bootstrap result</w:t>
      </w:r>
    </w:p>
    <w:p w14:paraId="3440DD5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translate_p_value &lt;- function(s){</w:t>
      </w:r>
    </w:p>
    <w:p w14:paraId="3778A24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if (grepl(s, "e", fixed = T)){</w:t>
      </w:r>
    </w:p>
    <w:p w14:paraId="29F777A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 &lt;- gsub("&lt;", "", s)</w:t>
      </w:r>
    </w:p>
    <w:p w14:paraId="15B6426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 &lt;- unlist(strsplit(s, "e"))</w:t>
      </w:r>
    </w:p>
    <w:p w14:paraId="0C1DF8C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}</w:t>
      </w:r>
    </w:p>
    <w:p w14:paraId="74DDCD3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n &lt;- as.numeric(s[1]) * 10 ^ as.numeric(s[2])</w:t>
      </w:r>
    </w:p>
    <w:p w14:paraId="7C15EE5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return(n)</w:t>
      </w:r>
    </w:p>
    <w:p w14:paraId="7066B26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2ED768B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8DA31F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Define variables --------------------------------------------------------</w:t>
      </w:r>
    </w:p>
    <w:p w14:paraId="05BABA2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678333B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Parameters for mono-therapy dose-response curve</w:t>
      </w:r>
    </w:p>
    <w:p w14:paraId="2F63E85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p_a &lt;- c("lower" = 0, "upper" = 1, "hill" = 1, "ic50" = 0.1)</w:t>
      </w:r>
    </w:p>
    <w:p w14:paraId="26D645C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p_b &lt;- c("lower" = 0, "upper" = 1, "hill" = 2, "ic50" = 0.5)</w:t>
      </w:r>
    </w:p>
    <w:p w14:paraId="053F9EC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4BB676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Number of replications per dose</w:t>
      </w:r>
    </w:p>
    <w:p w14:paraId="547AA0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n &lt;- 3</w:t>
      </w:r>
    </w:p>
    <w:p w14:paraId="7F799B2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741AD0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Vector of tested doses</w:t>
      </w:r>
    </w:p>
    <w:p w14:paraId="2D972C8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dose &lt;- c(0.0001, 0.001, 0.01, 0.1, 1, 10)</w:t>
      </w:r>
    </w:p>
    <w:p w14:paraId="1B93E1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k &lt;- length(dose)</w:t>
      </w:r>
    </w:p>
    <w:p w14:paraId="134B50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B6EE4F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Combination doses</w:t>
      </w:r>
    </w:p>
    <w:p w14:paraId="785360A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dose_comb &lt;- as.matrix(expand.grid(dose, dose))</w:t>
      </w:r>
    </w:p>
    <w:p w14:paraId="31B0B17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v &lt;- nrow(dose_comb)</w:t>
      </w:r>
    </w:p>
    <w:p w14:paraId="62956D0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985CD3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Constant standard deviation for each dose combination</w:t>
      </w:r>
    </w:p>
    <w:p w14:paraId="3D1D842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s &lt;- 0.05</w:t>
      </w:r>
    </w:p>
    <w:p w14:paraId="3062A9B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415FFD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Number of bootstraps</w:t>
      </w:r>
    </w:p>
    <w:p w14:paraId="6B04A89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n_bootstrap &lt;- 10000</w:t>
      </w:r>
    </w:p>
    <w:p w14:paraId="2CC42EE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D4908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Number of simulations</w:t>
      </w:r>
    </w:p>
    <w:p w14:paraId="75EB02B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N &lt;- n_bootstrap</w:t>
      </w:r>
    </w:p>
    <w:p w14:paraId="53D5004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D7861C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Bliss score -------------------------------------------------------------</w:t>
      </w:r>
    </w:p>
    <w:p w14:paraId="7E4B31A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5BBEBB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Output directory</w:t>
      </w:r>
    </w:p>
    <w:p w14:paraId="354FB46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output_dir &lt;- paste0("../data/Bliss_synergyfinder_", n_bootstrap, "/")</w:t>
      </w:r>
    </w:p>
    <w:p w14:paraId="4DC8F88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if (!dir.exists(output_dir)){</w:t>
      </w:r>
    </w:p>
    <w:p w14:paraId="31F46CA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dir.create(output_dir, recursive = TRUE)</w:t>
      </w:r>
    </w:p>
    <w:p w14:paraId="08FA03D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7A7109A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D8CCD6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Expected response values -----------------------------------------------</w:t>
      </w:r>
    </w:p>
    <w:p w14:paraId="7DB17C1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CF1EEE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mono-therapy expected values (from log-logistic dose-response curve)</w:t>
      </w:r>
    </w:p>
    <w:p w14:paraId="08679DB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 &lt;- rep(f_ll(dose, p_a), each = n)</w:t>
      </w:r>
    </w:p>
    <w:p w14:paraId="0A194D7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b &lt;- rep(f_ll(dose, p_b), each = n)</w:t>
      </w:r>
    </w:p>
    <w:p w14:paraId="07BEAB7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8C50C7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Bliss model for inhibition (hill coefficient positive)</w:t>
      </w:r>
    </w:p>
    <w:p w14:paraId="7A7CCE7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_bliss &lt;- function(x, p_a, p_b) {</w:t>
      </w:r>
    </w:p>
    <w:p w14:paraId="210A31E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f_ll(x[1], p_a) + f_ll(x[2], p_b) - f_ll(x[1], p_a) * f_ll(x[2], p_b)</w:t>
      </w:r>
    </w:p>
    <w:p w14:paraId="1F2A4B0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348C538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66C7C8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combo-therapy expected values (H0: bliss model)</w:t>
      </w:r>
    </w:p>
    <w:p w14:paraId="0AF1A91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b &lt;- rep(apply(dose_comb, 1, f_bliss, p_a, p_b), each = n)</w:t>
      </w:r>
    </w:p>
    <w:p w14:paraId="73EFFE9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905D12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Distribution under null hypothesis -------------------------------------</w:t>
      </w:r>
    </w:p>
    <w:p w14:paraId="4F357BF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1E09DE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Simulating the distribution of the test statistic under the null hypothesis</w:t>
      </w:r>
    </w:p>
    <w:p w14:paraId="31174A9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t_sample &lt;- rep(0, N)</w:t>
      </w:r>
    </w:p>
    <w:p w14:paraId="659647B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or (i in seq_len(N)) {</w:t>
      </w:r>
    </w:p>
    <w:p w14:paraId="514B34A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mono-therapy data</w:t>
      </w:r>
    </w:p>
    <w:p w14:paraId="4D2F51A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2B5BE72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7FBFB68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78CB5B4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combo-therapy data</w:t>
      </w:r>
    </w:p>
    <w:p w14:paraId="2C7A5A3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6CE491B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7B775E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sample means for each dose/combination</w:t>
      </w:r>
    </w:p>
    <w:p w14:paraId="7433A13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7BBBD96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7090F18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038FAF0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A3A5C4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# cross the previous sample means to compute the bliss value</w:t>
      </w:r>
    </w:p>
    <w:p w14:paraId="6BF4287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mp &lt;- as.matrix(expand.grid(obs_m_a, obs_m_b))</w:t>
      </w:r>
    </w:p>
    <w:p w14:paraId="10C0B73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bliss &lt;- tmp[, 1] + tmp[, 2] - tmp[, 1] * tmp[, 2]</w:t>
      </w:r>
    </w:p>
    <w:p w14:paraId="4C429BE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2644A6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ynergy score</w:t>
      </w:r>
    </w:p>
    <w:p w14:paraId="4C874EE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ynsco &lt;- obs_m_ab - obs_bliss</w:t>
      </w:r>
    </w:p>
    <w:p w14:paraId="7DEB971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521021A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average of the synergy score over the whole matrix</w:t>
      </w:r>
    </w:p>
    <w:p w14:paraId="4FE7C47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_sample[i] &lt;- mean(synsco)</w:t>
      </w:r>
    </w:p>
    <w:p w14:paraId="0969811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2F8A4A7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67577B6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Bootstrap -------------------------------------------------------------</w:t>
      </w:r>
    </w:p>
    <w:p w14:paraId="2226769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8A0339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Bootstrap function for Bliss model</w:t>
      </w:r>
    </w:p>
    <w:p w14:paraId="74E8965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bootstrap &lt;- function(i, m_a, m_b, m_ab, s, N, dose_comb, k, t_sample){</w:t>
      </w:r>
    </w:p>
    <w:p w14:paraId="19DCDAC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et.seed(i)</w:t>
      </w:r>
    </w:p>
    <w:p w14:paraId="48C0F2D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D31A61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generate a new sample for the bootstrap study</w:t>
      </w:r>
    </w:p>
    <w:p w14:paraId="64BE3E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717F659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3F68B3C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2EC6EC5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065547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observed statistics</w:t>
      </w:r>
    </w:p>
    <w:p w14:paraId="6A654B8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4B0FDA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3A4ACDD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62C8386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628AC3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5162DFC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ponse &lt;- data.frame(</w:t>
      </w:r>
    </w:p>
    <w:p w14:paraId="592F47B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c(0, dose, rep(0, k), dose_comb[, "Var1"]),</w:t>
      </w:r>
    </w:p>
    <w:p w14:paraId="05DFAF7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c(0, rep(0, k), dose, dose_comb[, "Var2"]),</w:t>
      </w:r>
    </w:p>
    <w:p w14:paraId="715C577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0, obs_m_a, obs_m_b, obs_m_ab) * 100,</w:t>
      </w:r>
    </w:p>
    <w:p w14:paraId="7E93DF7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09EFFE3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56F964A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obs_Bliss &lt;- synergyfinder::Bliss(response)</w:t>
      </w:r>
    </w:p>
    <w:p w14:paraId="3897CD4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2AB493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_obs &lt;- mean(obs_Bliss$Bliss_synergy[(2*k+2):nrow(obs_Bliss)])/100</w:t>
      </w:r>
    </w:p>
    <w:p w14:paraId="7024280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61F9F9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true p-value</w:t>
      </w:r>
    </w:p>
    <w:p w14:paraId="7639DC4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rue_pv &lt;- mean((t_sample &lt;= -abs(t_obs)) | (t_sample &gt; abs(t_obs)))</w:t>
      </w:r>
    </w:p>
    <w:p w14:paraId="24C4CF7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D57ADE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do bootstrap...</w:t>
      </w:r>
    </w:p>
    <w:p w14:paraId="17B7F83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n_well &lt;- (1+2*k+nrow(dose_comb)) * n</w:t>
      </w:r>
    </w:p>
    <w:p w14:paraId="07BA731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_table &lt;- data.frame(</w:t>
      </w:r>
    </w:p>
    <w:p w14:paraId="16DEA8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block_id = rep(1, times = n_well),</w:t>
      </w:r>
    </w:p>
    <w:p w14:paraId="76FF949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1 = rep("drug_a", times = n_well),</w:t>
      </w:r>
    </w:p>
    <w:p w14:paraId="45F390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2 = rep("drug_b", times = n_well),</w:t>
      </w:r>
    </w:p>
    <w:p w14:paraId="2C0650A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rep(c(0, dose, rep(0, k), dose_comb[, "Var1"]), each = n),</w:t>
      </w:r>
    </w:p>
    <w:p w14:paraId="0950E42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rep(c(0, rep(0, k), dose, dose_comb[, "Var2"]), each = n),</w:t>
      </w:r>
    </w:p>
    <w:p w14:paraId="7F4D323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Unit = rep("uM", times = n_well),</w:t>
      </w:r>
    </w:p>
    <w:p w14:paraId="4F8D1CF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rep(0, times = n), y_a, y_b, y_ab) * 100,</w:t>
      </w:r>
    </w:p>
    <w:p w14:paraId="739DCCA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07C226F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3E5CF5F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 &lt;- synergyfinder::ReshapeData(data_table, data_type = "inhibition")</w:t>
      </w:r>
    </w:p>
    <w:p w14:paraId="0F540B3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 &lt;- synergyfinder::CalculateSynergy(</w:t>
      </w:r>
    </w:p>
    <w:p w14:paraId="263E658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ata,</w:t>
      </w:r>
    </w:p>
    <w:p w14:paraId="42CA39F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iteration = N,</w:t>
      </w:r>
    </w:p>
    <w:p w14:paraId="631DD87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eed = i,</w:t>
      </w:r>
    </w:p>
    <w:p w14:paraId="0B057DF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method = "Bliss"</w:t>
      </w:r>
    </w:p>
    <w:p w14:paraId="6CBDF31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4E23F0C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53D8F54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 &lt;- res$drug_pairs</w:t>
      </w:r>
    </w:p>
    <w:p w14:paraId="4547AA9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$iteration = i</w:t>
      </w:r>
    </w:p>
    <w:p w14:paraId="696778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$true_pv &lt;- true_pv</w:t>
      </w:r>
    </w:p>
    <w:p w14:paraId="41935C6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4D4C607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sample), xlim = c(-0.05, 0.05))</w:t>
      </w:r>
    </w:p>
    <w:p w14:paraId="061C890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boot), xlim = c(-0.05, 0.05))</w:t>
      </w:r>
    </w:p>
    <w:p w14:paraId="0FC25B7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turn(</w:t>
      </w:r>
    </w:p>
    <w:p w14:paraId="2E3BB05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  p_values = boot_pv</w:t>
      </w:r>
    </w:p>
    <w:p w14:paraId="42E981E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132861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0F1EACD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6D9C4D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Run bootstrap</w:t>
      </w:r>
    </w:p>
    <w:p w14:paraId="0B624FC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esult &lt;- NULL</w:t>
      </w:r>
    </w:p>
    <w:p w14:paraId="559BDBB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for (i in 1:n_bootstrap) {</w:t>
      </w:r>
    </w:p>
    <w:p w14:paraId="5749B5F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 xml:space="preserve">  tmp &lt;- bootstrap(</w:t>
      </w:r>
    </w:p>
    <w:p w14:paraId="41D638B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  <w:lang w:val="sv-SE"/>
        </w:rPr>
        <w:t xml:space="preserve">    </w:t>
      </w:r>
      <w:r w:rsidRPr="002A0229">
        <w:rPr>
          <w:rFonts w:ascii="Times New Roman" w:hAnsi="Times New Roman" w:cs="Times New Roman"/>
        </w:rPr>
        <w:t xml:space="preserve">job_id, m_a, m_b, m_ab, s, </w:t>
      </w:r>
    </w:p>
    <w:p w14:paraId="524BA87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N = n_bootstrap, dose_comb, k, t_sample</w:t>
      </w:r>
    </w:p>
    <w:p w14:paraId="3B8AB61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5378A0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 &lt;- rbind.data.frame(result, tmp)</w:t>
      </w:r>
    </w:p>
    <w:p w14:paraId="55C1336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6FDECC5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151129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if (!is.numeric(result$Bliss_synergy_p_value)){</w:t>
      </w:r>
    </w:p>
    <w:p w14:paraId="2E4343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$Bliss_synergy_p_value &lt;- sapply (</w:t>
      </w:r>
    </w:p>
    <w:p w14:paraId="656F86B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ult$Bliss_synergy_p_value,</w:t>
      </w:r>
    </w:p>
    <w:p w14:paraId="0290CBA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ranslate_p_value</w:t>
      </w:r>
    </w:p>
    <w:p w14:paraId="07E20BC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05EAB50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182F8EF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write.csv(result, paste0(output_dir, "P_value.csv"), row.names = FALSE)</w:t>
      </w:r>
    </w:p>
    <w:p w14:paraId="738BBA7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27CAD3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Visualization ----------------------------------------------------------</w:t>
      </w:r>
    </w:p>
    <w:p w14:paraId="140EC08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4FC937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c &lt;- cor.test(result$Bliss_synergy_p_value, result$true_pv)</w:t>
      </w:r>
    </w:p>
    <w:p w14:paraId="38B244A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p &lt;- ggplot(result, aes(x = Bliss_synergy_p_value, y = true_pv)) +</w:t>
      </w:r>
    </w:p>
    <w:p w14:paraId="2A0171C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point(color = "#2D72AD") +</w:t>
      </w:r>
    </w:p>
    <w:p w14:paraId="1476730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labs(</w:t>
      </w:r>
    </w:p>
    <w:p w14:paraId="1F26981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"Bootstrap P value",</w:t>
      </w:r>
    </w:p>
    <w:p w14:paraId="26A4D8E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"True P value",</w:t>
      </w:r>
    </w:p>
    <w:p w14:paraId="1D222B7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itle = "Bliss"</w:t>
      </w:r>
    </w:p>
    <w:p w14:paraId="42EAB01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4071B10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abline(intercept = 0, slope = 1) +</w:t>
      </w:r>
    </w:p>
    <w:p w14:paraId="64A22B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_classic()+</w:t>
      </w:r>
    </w:p>
    <w:p w14:paraId="3C7E9B2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annotate(</w:t>
      </w:r>
    </w:p>
    <w:p w14:paraId="6013B00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geom = "text",</w:t>
      </w:r>
    </w:p>
    <w:p w14:paraId="6E554D4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min(result$Bliss_synergy_p_value),</w:t>
      </w:r>
    </w:p>
    <w:p w14:paraId="5983120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max(result$true_pv) - 0.1,</w:t>
      </w:r>
    </w:p>
    <w:p w14:paraId="1457AA6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label = paste0(</w:t>
      </w:r>
    </w:p>
    <w:p w14:paraId="02300D2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"r = ", signif(c$estimate, 2),</w:t>
      </w:r>
    </w:p>
    <w:p w14:paraId="08764B3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"\nP = ", signif(c$p.value, 2)</w:t>
      </w:r>
    </w:p>
    <w:p w14:paraId="3D2F7A7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6179BB4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hjust = 0</w:t>
      </w:r>
    </w:p>
    <w:p w14:paraId="16135D9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7FFAB49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(</w:t>
      </w:r>
    </w:p>
    <w:p w14:paraId="4FEFB27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background = ggplot2::element_rect(</w:t>
      </w:r>
    </w:p>
    <w:p w14:paraId="399D76F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ill = "white",</w:t>
      </w:r>
    </w:p>
    <w:p w14:paraId="68E89F8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white",</w:t>
      </w:r>
    </w:p>
    <w:p w14:paraId="3F3C6BF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2,</w:t>
      </w:r>
    </w:p>
    <w:p w14:paraId="0C07850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"solid"</w:t>
      </w:r>
    </w:p>
    <w:p w14:paraId="178644C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1508DF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ajor = ggplot2::element_line(</w:t>
      </w:r>
    </w:p>
    <w:p w14:paraId="106108D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5,</w:t>
      </w:r>
    </w:p>
    <w:p w14:paraId="759D6FF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33DCDEE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3B5FEFC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 </w:t>
      </w:r>
    </w:p>
    <w:p w14:paraId="6A7D7C8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inor = ggplot2::element_line(</w:t>
      </w:r>
    </w:p>
    <w:p w14:paraId="6B202B5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25,</w:t>
      </w:r>
    </w:p>
    <w:p w14:paraId="4C2B03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29411BA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41CF40C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46F5852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lot.title = ggplot2::element_text(</w:t>
      </w:r>
    </w:p>
    <w:p w14:paraId="54015DF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3.5,</w:t>
      </w:r>
    </w:p>
    <w:p w14:paraId="537DB24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bold",</w:t>
      </w:r>
    </w:p>
    <w:p w14:paraId="182E265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hjust = 0.5</w:t>
      </w:r>
    </w:p>
    <w:p w14:paraId="3D80ABF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0C51377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ext = ggplot2::element_text(</w:t>
      </w:r>
    </w:p>
    <w:p w14:paraId="22C872F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7EEF5F2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    color = "black"</w:t>
      </w:r>
    </w:p>
    <w:p w14:paraId="4022F4F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181CD42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itle = ggplot2::element_text(</w:t>
      </w:r>
    </w:p>
    <w:p w14:paraId="2503413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08E8E6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italic"</w:t>
      </w:r>
    </w:p>
    <w:p w14:paraId="69CD12E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7B5AED8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# axis.ticks = element_blank(),</w:t>
      </w:r>
    </w:p>
    <w:p w14:paraId="6A57241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y.left = ggplot2::element_line(color = "black"),</w:t>
      </w:r>
    </w:p>
    <w:p w14:paraId="2C0F79B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x.bottom = ggplot2::element_line(color = "black")</w:t>
      </w:r>
    </w:p>
    <w:p w14:paraId="68BD3DA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3EF2A67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ggsave(</w:t>
      </w:r>
    </w:p>
    <w:p w14:paraId="7DE87CD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paste0(output_dir, "Scatter_plot_for_p_values.png"),</w:t>
      </w:r>
    </w:p>
    <w:p w14:paraId="5B0B2A7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p, width = 3.5, height = 3</w:t>
      </w:r>
    </w:p>
    <w:p w14:paraId="5669CF2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)</w:t>
      </w:r>
    </w:p>
    <w:p w14:paraId="343D11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5E421E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HSA score ---------------------------------------------------------------</w:t>
      </w:r>
    </w:p>
    <w:p w14:paraId="3BF699F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E7CEE1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Clean the environment</w:t>
      </w:r>
    </w:p>
    <w:p w14:paraId="19C7015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common_variables &lt;- c(</w:t>
      </w:r>
    </w:p>
    <w:p w14:paraId="028BFCF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"p_a", "p_b", "n", "dose", "k", "dose_comb",</w:t>
      </w:r>
    </w:p>
    <w:p w14:paraId="4F7461B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"v", "s", "n_bootstrap", "N", "f_ll", "translate_p_value"</w:t>
      </w:r>
    </w:p>
    <w:p w14:paraId="3ED5054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)</w:t>
      </w:r>
    </w:p>
    <w:p w14:paraId="0D38E2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m(list = setdiff(ls(), common_variables))</w:t>
      </w:r>
    </w:p>
    <w:p w14:paraId="5A68EE7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690E39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Output directory</w:t>
      </w:r>
    </w:p>
    <w:p w14:paraId="7F77A63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output_dir &lt;- paste0("../data/HSA_synergyfinder_", n_bootstrap, "/")</w:t>
      </w:r>
    </w:p>
    <w:p w14:paraId="2C316D9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if (!dir.exists(output_dir)){</w:t>
      </w:r>
    </w:p>
    <w:p w14:paraId="7F4533C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ir.create(output_dir, recursive = TRUE)</w:t>
      </w:r>
    </w:p>
    <w:p w14:paraId="1CE167C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0E567C7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6F24FF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Expected response values -----------------------------------------------</w:t>
      </w:r>
    </w:p>
    <w:p w14:paraId="38F2123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9B29CC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mono-therapy expected values (log-logistic dose-response curve)</w:t>
      </w:r>
    </w:p>
    <w:p w14:paraId="143475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 &lt;- rep(f_ll(dose, p_a), each = n)</w:t>
      </w:r>
    </w:p>
    <w:p w14:paraId="3B99E89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>m_b &lt;- rep(f_ll(dose, p_b), each = n)</w:t>
      </w:r>
    </w:p>
    <w:p w14:paraId="1A7CABC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BD65FE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HSA model for inhibition (hill coefficient positive)</w:t>
      </w:r>
    </w:p>
    <w:p w14:paraId="2A2A421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_hsa &lt;- function(x, p_a, p_b){</w:t>
      </w:r>
    </w:p>
    <w:p w14:paraId="32363B0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max(f_ll(x[1], p_a), f_ll(x[2], p_b))</w:t>
      </w:r>
    </w:p>
    <w:p w14:paraId="6583711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7E96F26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FDEFC5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combo-therapy expected values (H0: HSA model)</w:t>
      </w:r>
    </w:p>
    <w:p w14:paraId="2884619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b &lt;- rep(apply(dose_comb, 1, f_hsa, p_a, p_b), each = n)</w:t>
      </w:r>
    </w:p>
    <w:p w14:paraId="79A1982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757F5E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Distribution under null hypothesis -------------------------------------</w:t>
      </w:r>
    </w:p>
    <w:p w14:paraId="1480723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EAA414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Simulating the distribution of the test statistic under the null hypothesis</w:t>
      </w:r>
    </w:p>
    <w:p w14:paraId="0498365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t_sample &lt;- rep(0, N)</w:t>
      </w:r>
    </w:p>
    <w:p w14:paraId="5E6860E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or (i in seq_len(N)) {</w:t>
      </w:r>
    </w:p>
    <w:p w14:paraId="655A161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mono-therapy data</w:t>
      </w:r>
    </w:p>
    <w:p w14:paraId="4C0F707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075955F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094410C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3440AD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combo-therapy data</w:t>
      </w:r>
    </w:p>
    <w:p w14:paraId="3460B99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7DBBB2E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4CA85A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sample means for each dose/combination</w:t>
      </w:r>
    </w:p>
    <w:p w14:paraId="08774E8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640CADF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5579DE0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3F47867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5FE477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ross the previous sample means to compute the hsa value</w:t>
      </w:r>
    </w:p>
    <w:p w14:paraId="7709727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mp &lt;- as.matrix(expand.grid(obs_m_a, obs_m_b))</w:t>
      </w:r>
    </w:p>
    <w:p w14:paraId="4078C97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hsa &lt;- pmax(tmp[, 1], tmp[, 2]) </w:t>
      </w:r>
    </w:p>
    <w:p w14:paraId="74D6E2A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72C11D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ynergy score</w:t>
      </w:r>
    </w:p>
    <w:p w14:paraId="75A87B8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ynsco &lt;- obs_m_ab - obs_hsa</w:t>
      </w:r>
    </w:p>
    <w:p w14:paraId="5B96E2C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46878B5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# average of the synergy score over the whole matrix</w:t>
      </w:r>
    </w:p>
    <w:p w14:paraId="58F983A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_sample[i] &lt;- mean(synsco)</w:t>
      </w:r>
    </w:p>
    <w:p w14:paraId="773BE7C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50383FF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8FA01A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Bootstrap --------------------------------------------------------------</w:t>
      </w:r>
    </w:p>
    <w:p w14:paraId="4A1E3C3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4F9981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Bootstrap function for HSA model</w:t>
      </w:r>
    </w:p>
    <w:p w14:paraId="764CC9C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bootstrap &lt;- function(i, m_a, m_b, m_ab, s, N, dose_comb, k, t_sample){</w:t>
      </w:r>
    </w:p>
    <w:p w14:paraId="7AE6ABB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et.seed(i)</w:t>
      </w:r>
    </w:p>
    <w:p w14:paraId="7E5586A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generate a new sample for the bootstrap study</w:t>
      </w:r>
    </w:p>
    <w:p w14:paraId="321ACCE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4933312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4BF1755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092F721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7C38638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observed statistics</w:t>
      </w:r>
    </w:p>
    <w:p w14:paraId="1A4FDC7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04CA46C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5F0B2AC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4A75A56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E5763B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998602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ponse &lt;- data.frame(</w:t>
      </w:r>
    </w:p>
    <w:p w14:paraId="05ACC23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c(0, dose, rep(0, k), dose_comb[, "Var1"]),</w:t>
      </w:r>
    </w:p>
    <w:p w14:paraId="4FA42F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c(0, rep(0, k), dose, dose_comb[, "Var2"]),</w:t>
      </w:r>
    </w:p>
    <w:p w14:paraId="68ACA7A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0, obs_m_a, obs_m_b, obs_m_ab) * 100,</w:t>
      </w:r>
    </w:p>
    <w:p w14:paraId="42A7E35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3DCA6E1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19EEDD4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HSA &lt;- synergyfinder::HSA(response)</w:t>
      </w:r>
    </w:p>
    <w:p w14:paraId="7BAC7E2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36FA9C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_obs &lt;- mean(obs_HSA$HSA_synergy[(2*k+2):nrow(obs_HSA)])/100</w:t>
      </w:r>
    </w:p>
    <w:p w14:paraId="0DD21A6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504ACD3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true p-value</w:t>
      </w:r>
    </w:p>
    <w:p w14:paraId="60AF5F8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rue_pv &lt;- mean((t_sample &lt;= -abs(t_obs)) | (t_sample &gt; abs(t_obs)))</w:t>
      </w:r>
    </w:p>
    <w:p w14:paraId="42F02F0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34A1FB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do bootstrap...</w:t>
      </w:r>
    </w:p>
    <w:p w14:paraId="1DAEFA4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n_well &lt;- (1+2*k+nrow(dose_comb)) * n</w:t>
      </w:r>
    </w:p>
    <w:p w14:paraId="5CC4775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_table &lt;- data.frame(</w:t>
      </w:r>
    </w:p>
    <w:p w14:paraId="782346F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block_id = rep(1, times = n_well),</w:t>
      </w:r>
    </w:p>
    <w:p w14:paraId="7C66E71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1 = rep("drug_a", times = n_well),</w:t>
      </w:r>
    </w:p>
    <w:p w14:paraId="12BD654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2 = rep("drug_b", times = n_well),</w:t>
      </w:r>
    </w:p>
    <w:p w14:paraId="06E4417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rep(c(0, dose, rep(0, k), dose_comb[, "Var1"]), each = n),</w:t>
      </w:r>
    </w:p>
    <w:p w14:paraId="7DB0742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rep(c(0, rep(0, k), dose, dose_comb[, "Var2"]), each = n),</w:t>
      </w:r>
    </w:p>
    <w:p w14:paraId="7564FB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Unit = rep("uM", times = n_well),</w:t>
      </w:r>
    </w:p>
    <w:p w14:paraId="3DFEDC9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rep(0, times = n), y_a, y_b, y_ab) * 100,</w:t>
      </w:r>
    </w:p>
    <w:p w14:paraId="7561446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2F89079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36F426B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 &lt;- synergyfinder::ReshapeData(data_table, data_type = "inhibition")</w:t>
      </w:r>
    </w:p>
    <w:p w14:paraId="4F7DD03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 &lt;- synergyfinder::CalculateSynergy(</w:t>
      </w:r>
    </w:p>
    <w:p w14:paraId="28A975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ata,</w:t>
      </w:r>
    </w:p>
    <w:p w14:paraId="07FB0CA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iteration = N,</w:t>
      </w:r>
    </w:p>
    <w:p w14:paraId="4520E8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eed = i,</w:t>
      </w:r>
    </w:p>
    <w:p w14:paraId="1A93293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method = "HSA"</w:t>
      </w:r>
    </w:p>
    <w:p w14:paraId="1AA16AF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3D9157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0BE423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 &lt;- res$drug_pairs</w:t>
      </w:r>
    </w:p>
    <w:p w14:paraId="4A20C5C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$iteration = i</w:t>
      </w:r>
    </w:p>
    <w:p w14:paraId="664FE49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$true_pv &lt;- true_pv</w:t>
      </w:r>
    </w:p>
    <w:p w14:paraId="22006B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0537BBC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sample), xlim = c(-0.05, 0.05))</w:t>
      </w:r>
    </w:p>
    <w:p w14:paraId="462CAD9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boot), xlim = c(-0.05, 0.05))</w:t>
      </w:r>
    </w:p>
    <w:p w14:paraId="3B0C7F4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turn(</w:t>
      </w:r>
    </w:p>
    <w:p w14:paraId="697C9A1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_values = boot_pv</w:t>
      </w:r>
    </w:p>
    <w:p w14:paraId="6C2F69F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7202441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5BFAE1E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2BA042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Run bootstrap</w:t>
      </w:r>
    </w:p>
    <w:p w14:paraId="753E622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esult &lt;- NULL</w:t>
      </w:r>
    </w:p>
    <w:p w14:paraId="7549248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for (i in 1:n_bootstrap) {</w:t>
      </w:r>
    </w:p>
    <w:p w14:paraId="120C04B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 xml:space="preserve">  tmp &lt;- bootstrap(</w:t>
      </w:r>
    </w:p>
    <w:p w14:paraId="721DFC6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  <w:lang w:val="sv-SE"/>
        </w:rPr>
        <w:lastRenderedPageBreak/>
        <w:t xml:space="preserve">    </w:t>
      </w:r>
      <w:r w:rsidRPr="002A0229">
        <w:rPr>
          <w:rFonts w:ascii="Times New Roman" w:hAnsi="Times New Roman" w:cs="Times New Roman"/>
        </w:rPr>
        <w:t xml:space="preserve">job_id, m_a, m_b, m_ab, s, </w:t>
      </w:r>
    </w:p>
    <w:p w14:paraId="0368FB6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N = n_bootstrap, dose_comb, k, t_sample</w:t>
      </w:r>
    </w:p>
    <w:p w14:paraId="6D8134D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10D4420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 &lt;- rbind.data.frame(result, tmp)</w:t>
      </w:r>
    </w:p>
    <w:p w14:paraId="39F66D3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3DC9EE2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6C1B64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if (!is.numeric(result$HSA_synergy_p_value)){</w:t>
      </w:r>
    </w:p>
    <w:p w14:paraId="507A2AB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$HSA_synergy_p_value &lt;- sapply (</w:t>
      </w:r>
    </w:p>
    <w:p w14:paraId="79C58A6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ult$HSA_synergy_p_value,</w:t>
      </w:r>
    </w:p>
    <w:p w14:paraId="2A5BFFD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ranslate_p_value</w:t>
      </w:r>
    </w:p>
    <w:p w14:paraId="2672B45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197D7AA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7DD5F9C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4DB52B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write.csv(result, paste0(output_dir, "P_value.csv"), row.names = FALSE)</w:t>
      </w:r>
    </w:p>
    <w:p w14:paraId="3D00AB5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DB919C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Visualization ----------------------------------------------------------</w:t>
      </w:r>
    </w:p>
    <w:p w14:paraId="211F52A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c &lt;- cor.test(result$HSA_synergy_p_value, result$true_pv)</w:t>
      </w:r>
    </w:p>
    <w:p w14:paraId="49B24BD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p &lt;- ggplot(result, aes(x = HSA_synergy_p_value, y = true_pv)) +</w:t>
      </w:r>
    </w:p>
    <w:p w14:paraId="5815923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point(color = "#2D72AD") +</w:t>
      </w:r>
    </w:p>
    <w:p w14:paraId="4E97FB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labs(</w:t>
      </w:r>
    </w:p>
    <w:p w14:paraId="3786700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"Bootstrap P value",</w:t>
      </w:r>
    </w:p>
    <w:p w14:paraId="3B8545C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"True P value",</w:t>
      </w:r>
    </w:p>
    <w:p w14:paraId="02D3308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itle = "HSA"</w:t>
      </w:r>
    </w:p>
    <w:p w14:paraId="7AF94BD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48E0263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abline(intercept = 0, slope = 1) +</w:t>
      </w:r>
    </w:p>
    <w:p w14:paraId="5A260C8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_classic()+</w:t>
      </w:r>
    </w:p>
    <w:p w14:paraId="00BB720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annotate(</w:t>
      </w:r>
    </w:p>
    <w:p w14:paraId="32117DD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geom = "text",</w:t>
      </w:r>
    </w:p>
    <w:p w14:paraId="64153CA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min(result$HSA_synergy_p_value),</w:t>
      </w:r>
    </w:p>
    <w:p w14:paraId="1DC5BE8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max(result$true_pv) - 0.1,</w:t>
      </w:r>
    </w:p>
    <w:p w14:paraId="462C3FE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label = paste0("r = ", signif(c$estimate, 2), "\nP = ", signif(c$p.value, 2)),</w:t>
      </w:r>
    </w:p>
    <w:p w14:paraId="2A9D47F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hjust = 0</w:t>
      </w:r>
    </w:p>
    <w:p w14:paraId="6EDF3CB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05289B0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(</w:t>
      </w:r>
    </w:p>
    <w:p w14:paraId="01D0736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  panel.background = ggplot2::element_rect(</w:t>
      </w:r>
    </w:p>
    <w:p w14:paraId="34E8D73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ill = "white",</w:t>
      </w:r>
    </w:p>
    <w:p w14:paraId="63944E4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white",</w:t>
      </w:r>
    </w:p>
    <w:p w14:paraId="4B8C556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2,</w:t>
      </w:r>
    </w:p>
    <w:p w14:paraId="61B55F8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"solid"</w:t>
      </w:r>
    </w:p>
    <w:p w14:paraId="061EBBB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64138CF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ajor = ggplot2::element_line(</w:t>
      </w:r>
    </w:p>
    <w:p w14:paraId="5D135F0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5,</w:t>
      </w:r>
    </w:p>
    <w:p w14:paraId="4B3283F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6BFC5E9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4BC5768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 </w:t>
      </w:r>
    </w:p>
    <w:p w14:paraId="7160472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inor = ggplot2::element_line(</w:t>
      </w:r>
    </w:p>
    <w:p w14:paraId="1596423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25,</w:t>
      </w:r>
    </w:p>
    <w:p w14:paraId="40760D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0BE039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33F8214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5120631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lot.title = ggplot2::element_text(</w:t>
      </w:r>
    </w:p>
    <w:p w14:paraId="6285AD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3.5,</w:t>
      </w:r>
    </w:p>
    <w:p w14:paraId="3D4C2A0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bold",</w:t>
      </w:r>
    </w:p>
    <w:p w14:paraId="2DF44C3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hjust = 0.5</w:t>
      </w:r>
    </w:p>
    <w:p w14:paraId="101DC53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6124590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ext = ggplot2::element_text(</w:t>
      </w:r>
    </w:p>
    <w:p w14:paraId="4A7921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2412029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r = "black"</w:t>
      </w:r>
    </w:p>
    <w:p w14:paraId="61FA749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605854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itle = ggplot2::element_text(</w:t>
      </w:r>
    </w:p>
    <w:p w14:paraId="379C2B5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7D38900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italic"</w:t>
      </w:r>
    </w:p>
    <w:p w14:paraId="7DFA8FC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106A64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# axis.ticks = element_blank(),</w:t>
      </w:r>
    </w:p>
    <w:p w14:paraId="5CB1117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y.left = ggplot2::element_line(color = "black"),</w:t>
      </w:r>
    </w:p>
    <w:p w14:paraId="0FF77D4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x.bottom = ggplot2::element_line(color = "black")</w:t>
      </w:r>
    </w:p>
    <w:p w14:paraId="248E33C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7E66615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ggsave(</w:t>
      </w:r>
    </w:p>
    <w:p w14:paraId="38B0477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paste0(output_dir, "Scatter_plot_for_p_values.png"),</w:t>
      </w:r>
    </w:p>
    <w:p w14:paraId="5DB1FDB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p, width = 3.5, height = 3</w:t>
      </w:r>
    </w:p>
    <w:p w14:paraId="105E2CE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)</w:t>
      </w:r>
    </w:p>
    <w:p w14:paraId="07ED0C8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C059D5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ZIP score ---------------------------------------------------------------</w:t>
      </w:r>
    </w:p>
    <w:p w14:paraId="6E72ACD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05E56F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Clean the environment</w:t>
      </w:r>
    </w:p>
    <w:p w14:paraId="7E3B93C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common_variables &lt;- c(</w:t>
      </w:r>
    </w:p>
    <w:p w14:paraId="4EA0324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"p_a", "p_b", "n", "dose", "k", "dose_comb",</w:t>
      </w:r>
    </w:p>
    <w:p w14:paraId="72B5754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"v", "s", "n_bootstrap", "N", "f_ll", "translate_p_value"</w:t>
      </w:r>
    </w:p>
    <w:p w14:paraId="36611A6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)</w:t>
      </w:r>
    </w:p>
    <w:p w14:paraId="463FCEB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m(list = setdiff(ls(), common_variables))</w:t>
      </w:r>
    </w:p>
    <w:p w14:paraId="18E9494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8ABD3C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Output directory</w:t>
      </w:r>
    </w:p>
    <w:p w14:paraId="02E81D4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output_dir &lt;- paste0("../data/ZIP_synergyfinder_", n_bootstrap, "/")</w:t>
      </w:r>
    </w:p>
    <w:p w14:paraId="1DB74E0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if (!dir.exists(output_dir)){</w:t>
      </w:r>
    </w:p>
    <w:p w14:paraId="1C38853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ir.create(output_dir, recursive = TRUE)</w:t>
      </w:r>
    </w:p>
    <w:p w14:paraId="3F5A407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0468717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5D4F62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5F545C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Expected response values -----------------------------------------------</w:t>
      </w:r>
    </w:p>
    <w:p w14:paraId="6D8217C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2D6907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mono-therapy expected values (log-logistic dose-response curve)</w:t>
      </w:r>
    </w:p>
    <w:p w14:paraId="6C7041F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 &lt;- rep(f_ll(dose, p_a), each = n)</w:t>
      </w:r>
    </w:p>
    <w:p w14:paraId="299EEDA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b &lt;- rep(f_ll(dose, p_b), each = n)</w:t>
      </w:r>
    </w:p>
    <w:p w14:paraId="510F181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B1D46E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ZIP model for inhibition (hill coefficient positive)</w:t>
      </w:r>
    </w:p>
    <w:p w14:paraId="3D3636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_zip &lt;- function(x, p_a, p_b) {</w:t>
      </w:r>
    </w:p>
    <w:p w14:paraId="63E2493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f_ll(x[1], p_a) + f_ll(x[2], p_b) - f_ll(x[1], p_a) * f_ll(x[2], p_b)</w:t>
      </w:r>
    </w:p>
    <w:p w14:paraId="7B1FB9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0B2B43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5D4357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combo-therapy expected values (H0: ZIP model)</w:t>
      </w:r>
    </w:p>
    <w:p w14:paraId="0914AA1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b &lt;- rep(apply(dose_comb, 1, f_zip, p_a, p_b), each = n)</w:t>
      </w:r>
    </w:p>
    <w:p w14:paraId="78CF131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B1C638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>## Distribution under null hypothesis -------------------------------------</w:t>
      </w:r>
    </w:p>
    <w:p w14:paraId="4B22E36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47B749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Simulating the distribution of the test statistic under the null hypothesis</w:t>
      </w:r>
    </w:p>
    <w:p w14:paraId="5F355E5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t_sample &lt;- rep(0, N)</w:t>
      </w:r>
    </w:p>
    <w:p w14:paraId="1D71D98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or (i in seq_len(N)) {</w:t>
      </w:r>
    </w:p>
    <w:p w14:paraId="33B2A4F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mono-therapy data</w:t>
      </w:r>
    </w:p>
    <w:p w14:paraId="676ECBC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208B7DE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226A227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5CB932B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combo-therapy data</w:t>
      </w:r>
    </w:p>
    <w:p w14:paraId="47DC014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5E2AF13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074A9B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sample means for each dose/combination</w:t>
      </w:r>
    </w:p>
    <w:p w14:paraId="069EB58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11A7E2A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70AEE0E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7FF60B2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D15C05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ross the previous sample means to compute the zip value</w:t>
      </w:r>
    </w:p>
    <w:p w14:paraId="66808AD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mp &lt;- as.matrix(expand.grid(obs_m_a, obs_m_b))</w:t>
      </w:r>
    </w:p>
    <w:p w14:paraId="6C5C488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concs &lt;- as.matrix(expand.grid(obs_m_a, obs_m_b))</w:t>
      </w:r>
    </w:p>
    <w:p w14:paraId="2B565F3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ponse &lt;- data.frame(</w:t>
      </w:r>
    </w:p>
    <w:p w14:paraId="2B90BA6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c(0, dose, rep(0, k), dose_comb[, "Var1"]),</w:t>
      </w:r>
    </w:p>
    <w:p w14:paraId="6A4B8B9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c(0, rep(0, k), dose, dose_comb[, "Var2"]),</w:t>
      </w:r>
    </w:p>
    <w:p w14:paraId="6F37AE1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0, obs_m_a, obs_m_b, obs_m_ab) * 100,</w:t>
      </w:r>
    </w:p>
    <w:p w14:paraId="461FBBE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4A790C7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20E1541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ynsco &lt;- synergyfinder::ZIP(response)</w:t>
      </w:r>
    </w:p>
    <w:p w14:paraId="7F636B5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ynsco &lt;- mean(synsco$ZIP_synergy[(2*k+2):nrow(synsco)])/100</w:t>
      </w:r>
    </w:p>
    <w:p w14:paraId="2419CDE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average of the synergy score over the whole matrix</w:t>
      </w:r>
    </w:p>
    <w:p w14:paraId="0CFD2D4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_sample[i] &lt;- mean(synsco)</w:t>
      </w:r>
    </w:p>
    <w:p w14:paraId="67BFABA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3F2906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3F8A33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Bootstrap --------------------------------------------------------------</w:t>
      </w:r>
    </w:p>
    <w:p w14:paraId="149AAD3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CF47D0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># Bootstrap function for ZIP model</w:t>
      </w:r>
    </w:p>
    <w:p w14:paraId="1A6CA7F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bootstrap &lt;- function(i, m_a, m_b, m_ab, s, N, dose_comb, k, t_sample){</w:t>
      </w:r>
    </w:p>
    <w:p w14:paraId="5575953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et.seed(i)</w:t>
      </w:r>
    </w:p>
    <w:p w14:paraId="1AE92B1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7E26738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generate a new sample for the bootstrap study</w:t>
      </w:r>
    </w:p>
    <w:p w14:paraId="242B1D5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25128DD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53D76FA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0AE2522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77558E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observed statistics</w:t>
      </w:r>
    </w:p>
    <w:p w14:paraId="5BE0C0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58526B3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6CE813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1E4FF5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7C94DF7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ponse &lt;- data.frame(</w:t>
      </w:r>
    </w:p>
    <w:p w14:paraId="764E6C1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c(0, dose, rep(0, k), dose_comb[, "Var1"]),</w:t>
      </w:r>
    </w:p>
    <w:p w14:paraId="39968D3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c(0, rep(0, k), dose, dose_comb[, "Var2"]),</w:t>
      </w:r>
    </w:p>
    <w:p w14:paraId="5FB5755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0, obs_m_a, obs_m_b, obs_m_ab) * 100,</w:t>
      </w:r>
    </w:p>
    <w:p w14:paraId="4F6361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328FE0E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54B3F74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zip &lt;- synergyfinder::ZIP(response)</w:t>
      </w:r>
    </w:p>
    <w:p w14:paraId="172328B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ADD522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_obs &lt;- mean(obs_zip$ZIP_synergy[(2*k+2):nrow(obs_zip)])/100</w:t>
      </w:r>
    </w:p>
    <w:p w14:paraId="57A5E7C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2B8B06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true p-value</w:t>
      </w:r>
    </w:p>
    <w:p w14:paraId="5255333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rue_pv &lt;- mean((t_sample &lt;= -abs(t_obs)) | (t_sample &gt; abs(t_obs)))</w:t>
      </w:r>
    </w:p>
    <w:p w14:paraId="299ABB3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300D1EF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do bootstrap...</w:t>
      </w:r>
    </w:p>
    <w:p w14:paraId="02690E5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n_well &lt;- (1+2*k+nrow(dose_comb)) * n</w:t>
      </w:r>
    </w:p>
    <w:p w14:paraId="1357228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_table &lt;- data.frame(</w:t>
      </w:r>
    </w:p>
    <w:p w14:paraId="10D54EF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block_id = rep(1, times = n_well),</w:t>
      </w:r>
    </w:p>
    <w:p w14:paraId="624459F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1 = rep("drug_a", times = n_well),</w:t>
      </w:r>
    </w:p>
    <w:p w14:paraId="733C1D9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2 = rep("drug_b", times = n_well),</w:t>
      </w:r>
    </w:p>
    <w:p w14:paraId="644800E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rep(c(0, dose, rep(0, k), dose_comb[, "Var1"]), each = n),</w:t>
      </w:r>
    </w:p>
    <w:p w14:paraId="39583A4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  conc2 = rep(c(0, rep(0, k), dose, dose_comb[, "Var2"]), each = n),</w:t>
      </w:r>
    </w:p>
    <w:p w14:paraId="08C04F6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Unit = rep("uM", times = n_well),</w:t>
      </w:r>
    </w:p>
    <w:p w14:paraId="54B39A5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rep(0, times = n), y_a, y_b, y_ab) * 100,</w:t>
      </w:r>
    </w:p>
    <w:p w14:paraId="093570C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62341B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0422C4B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 &lt;- synergyfinder::ReshapeData(data_table, data_type = "inhibition")</w:t>
      </w:r>
    </w:p>
    <w:p w14:paraId="44E1EB2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 &lt;- synergyfinder::CalculateSynergy(</w:t>
      </w:r>
    </w:p>
    <w:p w14:paraId="2A076AB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ata,</w:t>
      </w:r>
    </w:p>
    <w:p w14:paraId="7995109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iteration = N,</w:t>
      </w:r>
    </w:p>
    <w:p w14:paraId="66AA809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eed = i,</w:t>
      </w:r>
    </w:p>
    <w:p w14:paraId="3613238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method = "ZIP"</w:t>
      </w:r>
    </w:p>
    <w:p w14:paraId="1745C3C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6A73D6A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78FE6AB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 &lt;- res$drug_pairs</w:t>
      </w:r>
    </w:p>
    <w:p w14:paraId="53516C4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$iteration = i</w:t>
      </w:r>
    </w:p>
    <w:p w14:paraId="75B3289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$true_pv &lt;- true_pv</w:t>
      </w:r>
    </w:p>
    <w:p w14:paraId="752847E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55B1AE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sample), xlim = c(-0.05, 0.05))</w:t>
      </w:r>
    </w:p>
    <w:p w14:paraId="3323A30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boot), xlim = c(-0.05, 0.05))</w:t>
      </w:r>
    </w:p>
    <w:p w14:paraId="7932033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turn(</w:t>
      </w:r>
    </w:p>
    <w:p w14:paraId="0EB2D76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_values = boot_pv</w:t>
      </w:r>
    </w:p>
    <w:p w14:paraId="7DFE9D0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2BDBE79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2E5187D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8D43A9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Run bootstrap</w:t>
      </w:r>
    </w:p>
    <w:p w14:paraId="50D8684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esult &lt;- NULL</w:t>
      </w:r>
    </w:p>
    <w:p w14:paraId="1925593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for (i in 1:n_bootstrap) {</w:t>
      </w:r>
    </w:p>
    <w:p w14:paraId="48DB67C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 xml:space="preserve">  tmp &lt;- bootstrap(</w:t>
      </w:r>
    </w:p>
    <w:p w14:paraId="2428C88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  <w:lang w:val="sv-SE"/>
        </w:rPr>
        <w:t xml:space="preserve">    </w:t>
      </w:r>
      <w:r w:rsidRPr="002A0229">
        <w:rPr>
          <w:rFonts w:ascii="Times New Roman" w:hAnsi="Times New Roman" w:cs="Times New Roman"/>
        </w:rPr>
        <w:t xml:space="preserve">job_id, m_a, m_b, m_ab, s, </w:t>
      </w:r>
    </w:p>
    <w:p w14:paraId="4BA1ECB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N = n_bootstrap, dose_comb, k, t_sample</w:t>
      </w:r>
    </w:p>
    <w:p w14:paraId="1E01E94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4A5E9A9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 &lt;- rbind.data.frame(result, tmp)</w:t>
      </w:r>
    </w:p>
    <w:p w14:paraId="2A5C5D6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34772EA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B44888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>if (!is.numeric(result$ZIP_synergy_p_value)){</w:t>
      </w:r>
    </w:p>
    <w:p w14:paraId="6F36FCD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$ZIP_synergy_p_value &lt;- sapply (</w:t>
      </w:r>
    </w:p>
    <w:p w14:paraId="2B8F5E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ult$ZIP_synergy_p_value,</w:t>
      </w:r>
    </w:p>
    <w:p w14:paraId="3637F1B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ranslate_p_value</w:t>
      </w:r>
    </w:p>
    <w:p w14:paraId="1B41161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2AF8EF3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2AFE8ED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2BA90D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write.csv(result, paste0(output_dir, "P_value.csv"), row.names = FALSE)</w:t>
      </w:r>
    </w:p>
    <w:p w14:paraId="4A54686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336AD9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Visualization ----------------------------------------------------------</w:t>
      </w:r>
    </w:p>
    <w:p w14:paraId="03AD2BE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57923E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c &lt;- cor.test(result$ZIP_synergy_p_value, result$true_pv)</w:t>
      </w:r>
    </w:p>
    <w:p w14:paraId="3363A54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p &lt;- ggplot(result, aes(x = ZIP_synergy_p_value, y = true_pv)) +</w:t>
      </w:r>
    </w:p>
    <w:p w14:paraId="10C90D8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point(color = "#2D72AD") +</w:t>
      </w:r>
    </w:p>
    <w:p w14:paraId="0C19DC3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labs(</w:t>
      </w:r>
    </w:p>
    <w:p w14:paraId="5722562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"Bootstrap P value",</w:t>
      </w:r>
    </w:p>
    <w:p w14:paraId="5B5072D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"True P value",</w:t>
      </w:r>
    </w:p>
    <w:p w14:paraId="38522C9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itle = "ZIP"</w:t>
      </w:r>
    </w:p>
    <w:p w14:paraId="4385AD8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7A5F7DA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abline(intercept = 0, slope = 1) +</w:t>
      </w:r>
    </w:p>
    <w:p w14:paraId="3C64F09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_classic()+</w:t>
      </w:r>
    </w:p>
    <w:p w14:paraId="076EF19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annotate(</w:t>
      </w:r>
    </w:p>
    <w:p w14:paraId="463685F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geom = "text",</w:t>
      </w:r>
    </w:p>
    <w:p w14:paraId="34BF493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min(result$ZIP_synergy_p_value),</w:t>
      </w:r>
    </w:p>
    <w:p w14:paraId="296800E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max(result$true_pv) - 0.1,</w:t>
      </w:r>
    </w:p>
    <w:p w14:paraId="15F7231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label = paste0(</w:t>
      </w:r>
    </w:p>
    <w:p w14:paraId="4509F14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"r = ", signif(c$estimate, 2),</w:t>
      </w:r>
    </w:p>
    <w:p w14:paraId="297A65B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"\nP = ", signif(c$p.value, 2)</w:t>
      </w:r>
    </w:p>
    <w:p w14:paraId="579E1D4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67D57B1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hjust = 0</w:t>
      </w:r>
    </w:p>
    <w:p w14:paraId="03E0F75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687D2BA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(</w:t>
      </w:r>
    </w:p>
    <w:p w14:paraId="2500933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background = ggplot2::element_rect(</w:t>
      </w:r>
    </w:p>
    <w:p w14:paraId="221C6D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ill = "white",</w:t>
      </w:r>
    </w:p>
    <w:p w14:paraId="37B06D3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    colour = "white",</w:t>
      </w:r>
    </w:p>
    <w:p w14:paraId="0659AE7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2,</w:t>
      </w:r>
    </w:p>
    <w:p w14:paraId="3986F7E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"solid"</w:t>
      </w:r>
    </w:p>
    <w:p w14:paraId="09E034C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7954848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ajor = ggplot2::element_line(</w:t>
      </w:r>
    </w:p>
    <w:p w14:paraId="3A6E67D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5,</w:t>
      </w:r>
    </w:p>
    <w:p w14:paraId="3892BA1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6FF9B80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5A16D7A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 </w:t>
      </w:r>
    </w:p>
    <w:p w14:paraId="395C61D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inor = ggplot2::element_line(</w:t>
      </w:r>
    </w:p>
    <w:p w14:paraId="28230B3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25,</w:t>
      </w:r>
    </w:p>
    <w:p w14:paraId="6373069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4ED0AA1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361B23E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4A3C468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lot.title = ggplot2::element_text(</w:t>
      </w:r>
    </w:p>
    <w:p w14:paraId="056B8AE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3.5,</w:t>
      </w:r>
    </w:p>
    <w:p w14:paraId="09BDA20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bold",</w:t>
      </w:r>
    </w:p>
    <w:p w14:paraId="4AFDD10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hjust = 0.5</w:t>
      </w:r>
    </w:p>
    <w:p w14:paraId="0648649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2246C78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ext = ggplot2::element_text(</w:t>
      </w:r>
    </w:p>
    <w:p w14:paraId="10621A8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1EA090A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r = "black"</w:t>
      </w:r>
    </w:p>
    <w:p w14:paraId="10D90CF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71D3141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itle = ggplot2::element_text(</w:t>
      </w:r>
    </w:p>
    <w:p w14:paraId="49B7286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1294B95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italic"</w:t>
      </w:r>
    </w:p>
    <w:p w14:paraId="6E9685C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1F983C2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# axis.ticks = element_blank(),</w:t>
      </w:r>
    </w:p>
    <w:p w14:paraId="2E496C6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y.left = ggplot2::element_line(color = "black"),</w:t>
      </w:r>
    </w:p>
    <w:p w14:paraId="51D188E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x.bottom = ggplot2::element_line(color = "black")</w:t>
      </w:r>
    </w:p>
    <w:p w14:paraId="6E7D268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523C26D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ggsave(</w:t>
      </w:r>
    </w:p>
    <w:p w14:paraId="68AAF49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paste0(output_dir, "Scatter_plot_for_p_values.png"),</w:t>
      </w:r>
    </w:p>
    <w:p w14:paraId="017774E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p, width = 3.5, height = 3</w:t>
      </w:r>
    </w:p>
    <w:p w14:paraId="5ECC35B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>)</w:t>
      </w:r>
    </w:p>
    <w:p w14:paraId="5B35234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097BE9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Loewe score -------------------------------------------------------------</w:t>
      </w:r>
    </w:p>
    <w:p w14:paraId="7876EE6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5A5FA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Clean the environment</w:t>
      </w:r>
    </w:p>
    <w:p w14:paraId="4B92983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common_variables &lt;- c(</w:t>
      </w:r>
    </w:p>
    <w:p w14:paraId="51E6030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"p_a", "p_b", "n", "dose", "k", "dose_comb",</w:t>
      </w:r>
    </w:p>
    <w:p w14:paraId="000EA18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"v", "s", "n_bootstrap", "N", "f_ll", "translate_p_value"</w:t>
      </w:r>
    </w:p>
    <w:p w14:paraId="4C5748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)</w:t>
      </w:r>
    </w:p>
    <w:p w14:paraId="4B91BAD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m(list = setdiff(ls(), common_variables))</w:t>
      </w:r>
    </w:p>
    <w:p w14:paraId="30BAB39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58757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Output directory</w:t>
      </w:r>
    </w:p>
    <w:p w14:paraId="343F5D8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output_dir &lt;- paste0("../data/Loewe_synergyfinder_", n_bootstrap, "/")</w:t>
      </w:r>
    </w:p>
    <w:p w14:paraId="7DF42E5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if (!dir.exists(output_dir)){</w:t>
      </w:r>
    </w:p>
    <w:p w14:paraId="1BA32DE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ir.create(output_dir, recursive = TRUE)</w:t>
      </w:r>
    </w:p>
    <w:p w14:paraId="5E23DB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20B79AC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EB9EC8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DB308B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Define functions for Loewe model ---------------------------------------</w:t>
      </w:r>
    </w:p>
    <w:p w14:paraId="5863793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B2D966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Solve the Expected Dose of Drug to Achieve Given Effect from LL.4 Model</w:t>
      </w:r>
    </w:p>
    <w:p w14:paraId="1EF0F24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</w:t>
      </w:r>
    </w:p>
    <w:p w14:paraId="1C8C1CA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This function will solve the fitted four-parameter log-logistic dose-response </w:t>
      </w:r>
    </w:p>
    <w:p w14:paraId="46344B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model and output the dose of drug at which it could achieve the \% inhibition</w:t>
      </w:r>
    </w:p>
    <w:p w14:paraId="5F30DCE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to cell growth.</w:t>
      </w:r>
    </w:p>
    <w:p w14:paraId="7097BBA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</w:t>
      </w:r>
    </w:p>
    <w:p w14:paraId="0806A37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@param y The expected effect (\% inhibition) of the drug to cell line</w:t>
      </w:r>
    </w:p>
    <w:p w14:paraId="01B94C0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@param drug_par The parameters for fitted dose-response model.</w:t>
      </w:r>
    </w:p>
    <w:p w14:paraId="3CA61C1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</w:t>
      </w:r>
    </w:p>
    <w:p w14:paraId="4B910BC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@return A numeric value. It indicates the expected dose of drug.</w:t>
      </w:r>
    </w:p>
    <w:p w14:paraId="167EC0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</w:t>
      </w:r>
    </w:p>
    <w:p w14:paraId="179B2B0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@author</w:t>
      </w:r>
    </w:p>
    <w:p w14:paraId="36CED07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\itemize{</w:t>
      </w:r>
    </w:p>
    <w:p w14:paraId="372010B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  \item Jing Tang \email{jing.tang@helsinki.fi}</w:t>
      </w:r>
    </w:p>
    <w:p w14:paraId="642D174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>#'     \item Shuyu Zheng \email{shuyu.zheng@helsinki.fi}</w:t>
      </w:r>
    </w:p>
    <w:p w14:paraId="30E251B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}</w:t>
      </w:r>
    </w:p>
    <w:p w14:paraId="7564997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</w:t>
      </w:r>
    </w:p>
    <w:p w14:paraId="2F5F48F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SolveExpDoesLL4 &lt;- function(y, drug_par){</w:t>
      </w:r>
    </w:p>
    <w:p w14:paraId="757FC99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</w:rPr>
        <w:t xml:space="preserve">  </w:t>
      </w:r>
      <w:r w:rsidRPr="002A0229">
        <w:rPr>
          <w:rFonts w:ascii="Times New Roman" w:hAnsi="Times New Roman" w:cs="Times New Roman"/>
          <w:lang w:val="sv-SE"/>
        </w:rPr>
        <w:t>res &lt;- drug_par[4] * (((y - drug_par[2]) / (drug_par[1] - y)) ^ (-1/drug_par[3]))</w:t>
      </w:r>
    </w:p>
    <w:p w14:paraId="4265316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  <w:lang w:val="sv-SE"/>
        </w:rPr>
        <w:t xml:space="preserve">  </w:t>
      </w:r>
      <w:r w:rsidRPr="002A0229">
        <w:rPr>
          <w:rFonts w:ascii="Times New Roman" w:hAnsi="Times New Roman" w:cs="Times New Roman"/>
        </w:rPr>
        <w:t xml:space="preserve"># if NAN it means the response cannot be achieved by the drug, the response </w:t>
      </w:r>
    </w:p>
    <w:p w14:paraId="3F24C8A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an be either too high or too low for the drug to achieve</w:t>
      </w:r>
    </w:p>
    <w:p w14:paraId="0131B9A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if (is.nan(res) == TRUE){</w:t>
      </w:r>
    </w:p>
    <w:p w14:paraId="6BAB39F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</w:rPr>
        <w:t xml:space="preserve">    </w:t>
      </w:r>
      <w:r w:rsidRPr="002A0229">
        <w:rPr>
          <w:rFonts w:ascii="Times New Roman" w:hAnsi="Times New Roman" w:cs="Times New Roman"/>
          <w:lang w:val="sv-SE"/>
        </w:rPr>
        <w:t>res &lt;- ifelse(y &gt; max(drug_par[2], drug_par[1]), Inf, 0)</w:t>
      </w:r>
    </w:p>
    <w:p w14:paraId="22DBA8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  <w:lang w:val="sv-SE"/>
        </w:rPr>
        <w:t xml:space="preserve">  </w:t>
      </w:r>
      <w:r w:rsidRPr="002A0229">
        <w:rPr>
          <w:rFonts w:ascii="Times New Roman" w:hAnsi="Times New Roman" w:cs="Times New Roman"/>
        </w:rPr>
        <w:t>}</w:t>
      </w:r>
    </w:p>
    <w:p w14:paraId="5FE881D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turn(res)</w:t>
      </w:r>
    </w:p>
    <w:p w14:paraId="75C9F11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5F33E7D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6551D1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Solve the Loewe Additive Effect for Concentration Combinations Isobologram</w:t>
      </w:r>
    </w:p>
    <w:p w14:paraId="0EE9EC1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</w:t>
      </w:r>
    </w:p>
    <w:p w14:paraId="3F128FD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@param concs A numeric vector. It contains the concentrations of tested </w:t>
      </w:r>
    </w:p>
    <w:p w14:paraId="4625C78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drugs.</w:t>
      </w:r>
    </w:p>
    <w:p w14:paraId="326499B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@param drug_par A numeric vector. The parameters in fitted dose response </w:t>
      </w:r>
    </w:p>
    <w:p w14:paraId="586A4EE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curve.</w:t>
      </w:r>
    </w:p>
    <w:p w14:paraId="016302E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@param drug_type The type of model used to fit dose response curve.</w:t>
      </w:r>
    </w:p>
    <w:p w14:paraId="4E73878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@param nsteps The total steps to calculate concentration combinations </w:t>
      </w:r>
    </w:p>
    <w:p w14:paraId="4123FD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approaching to the true Loewe effect.</w:t>
      </w:r>
    </w:p>
    <w:p w14:paraId="1CB0807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  </w:t>
      </w:r>
    </w:p>
    <w:p w14:paraId="3A3D48C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@return A list contains 3 items:</w:t>
      </w:r>
    </w:p>
    <w:p w14:paraId="5C1D8A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\itemize{</w:t>
      </w:r>
    </w:p>
    <w:p w14:paraId="7464AC8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  \item y_loewe the predicted Loewe additive effect which closes to .</w:t>
      </w:r>
    </w:p>
    <w:p w14:paraId="553AAC8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  \item x_select the expected concentrations for each drug to achieve</w:t>
      </w:r>
    </w:p>
    <w:p w14:paraId="46F88A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    y_loewe.</w:t>
      </w:r>
    </w:p>
    <w:p w14:paraId="47D4457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    \item distance the smallest distance </w:t>
      </w:r>
    </w:p>
    <w:p w14:paraId="35791FE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}</w:t>
      </w:r>
    </w:p>
    <w:p w14:paraId="02C898B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</w:t>
      </w:r>
    </w:p>
    <w:p w14:paraId="64974AC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@author</w:t>
      </w:r>
    </w:p>
    <w:p w14:paraId="1B1C3A7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\itemize{</w:t>
      </w:r>
    </w:p>
    <w:p w14:paraId="24FAC77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   \item Shuyu Zheng \email{shuyu.zheng@helsinki.fi}</w:t>
      </w:r>
    </w:p>
    <w:p w14:paraId="43C3AFF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>#'     \item Jing Tang \email{jing.tang@helsinki.fi}</w:t>
      </w:r>
    </w:p>
    <w:p w14:paraId="45439C3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'  }</w:t>
      </w:r>
    </w:p>
    <w:p w14:paraId="4DCC7D8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#' </w:t>
      </w:r>
    </w:p>
    <w:p w14:paraId="38F8DA4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SolveLoewe &lt;- function(concs, drug_par, nsteps = 100){</w:t>
      </w:r>
    </w:p>
    <w:p w14:paraId="3DDA595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x is the concentration vector</w:t>
      </w:r>
    </w:p>
    <w:p w14:paraId="7CA1408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x &lt;- as.matrix(concs)</w:t>
      </w:r>
    </w:p>
    <w:p w14:paraId="51348B0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ist &lt;- rep(0, nsteps)</w:t>
      </w:r>
    </w:p>
    <w:p w14:paraId="67C6504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x_test &lt;- mat.or.vec(2, nsteps)</w:t>
      </w:r>
    </w:p>
    <w:p w14:paraId="3E0196B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test &lt;- seq(0, 1, length.out = nsteps) # test nsteps responses</w:t>
      </w:r>
    </w:p>
    <w:p w14:paraId="5E00DBA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alculate expected dose at each drug</w:t>
      </w:r>
    </w:p>
    <w:p w14:paraId="61F76D5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for(i in 1:2){</w:t>
      </w:r>
    </w:p>
    <w:p w14:paraId="6C2A43A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mp &lt;- lapply(</w:t>
      </w:r>
    </w:p>
    <w:p w14:paraId="2C72151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y_test, </w:t>
      </w:r>
    </w:p>
    <w:p w14:paraId="2FA0E34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unction(y) {</w:t>
      </w:r>
    </w:p>
    <w:p w14:paraId="4A3B402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  SolveExpDoesLL4(</w:t>
      </w:r>
    </w:p>
    <w:p w14:paraId="5E18141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</w:rPr>
        <w:t xml:space="preserve">          </w:t>
      </w:r>
      <w:r w:rsidRPr="002A0229">
        <w:rPr>
          <w:rFonts w:ascii="Times New Roman" w:hAnsi="Times New Roman" w:cs="Times New Roman"/>
          <w:lang w:val="sv-SE"/>
        </w:rPr>
        <w:t xml:space="preserve">y, </w:t>
      </w:r>
    </w:p>
    <w:p w14:paraId="5CC6C77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 xml:space="preserve">          drug_par = drug_par[[i]]</w:t>
      </w:r>
    </w:p>
    <w:p w14:paraId="50DEDA4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  <w:lang w:val="sv-SE"/>
        </w:rPr>
        <w:t xml:space="preserve">        </w:t>
      </w:r>
      <w:r w:rsidRPr="002A0229">
        <w:rPr>
          <w:rFonts w:ascii="Times New Roman" w:hAnsi="Times New Roman" w:cs="Times New Roman"/>
        </w:rPr>
        <w:t>)</w:t>
      </w:r>
    </w:p>
    <w:p w14:paraId="10698D0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}</w:t>
      </w:r>
    </w:p>
    <w:p w14:paraId="3C54CD5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</w:t>
      </w:r>
    </w:p>
    <w:p w14:paraId="1C5757F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_test[i,] &lt;- unlist(tmp)</w:t>
      </w:r>
    </w:p>
    <w:p w14:paraId="5DD700F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}</w:t>
      </w:r>
    </w:p>
    <w:p w14:paraId="1C4BDF5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alculate distance between point x to the expected dose plane</w:t>
      </w:r>
    </w:p>
    <w:p w14:paraId="25C3D28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for(j in 1:nsteps){ </w:t>
      </w:r>
    </w:p>
    <w:p w14:paraId="646FD77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# note the sign of -1</w:t>
      </w:r>
    </w:p>
    <w:p w14:paraId="31AA9F7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# dist[j] = .Distance(w = c(1 / x_test[, j]), b = -1, point = x)</w:t>
      </w:r>
    </w:p>
    <w:p w14:paraId="79B475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ist[j] = abs(sum(x/x_test[, j]) - 1)</w:t>
      </w:r>
    </w:p>
    <w:p w14:paraId="1B1B879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}</w:t>
      </w:r>
    </w:p>
    <w:p w14:paraId="0A2E7F8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index &lt;- which(dist == min(dist, na.rm = T))</w:t>
      </w:r>
    </w:p>
    <w:p w14:paraId="34DE602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index &lt;- min(index)</w:t>
      </w:r>
    </w:p>
    <w:p w14:paraId="521BFF1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output the y_loewe corresponding to the minimal distance</w:t>
      </w:r>
    </w:p>
    <w:p w14:paraId="17166C1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 &lt;- list(</w:t>
      </w:r>
    </w:p>
    <w:p w14:paraId="523DEB4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_loewe = y_test[index],</w:t>
      </w:r>
    </w:p>
    <w:p w14:paraId="2C76CCD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_select = x_test[,index],</w:t>
      </w:r>
    </w:p>
    <w:p w14:paraId="649E399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  distance = min(dist, na.rm = T)</w:t>
      </w:r>
    </w:p>
    <w:p w14:paraId="251420A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</w:t>
      </w:r>
    </w:p>
    <w:p w14:paraId="1034CB5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turn(res)</w:t>
      </w:r>
    </w:p>
    <w:p w14:paraId="5469459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65A0415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FF6C3D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model for inhibition (hill coefficient positive)</w:t>
      </w:r>
    </w:p>
    <w:p w14:paraId="48C44C9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_loewe &lt;- function(x, p_a, p_b){</w:t>
      </w:r>
    </w:p>
    <w:p w14:paraId="2DBB719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 &lt;- SolveLoewe(</w:t>
      </w:r>
    </w:p>
    <w:p w14:paraId="0B013F7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s = c(x[1], x[2]),</w:t>
      </w:r>
    </w:p>
    <w:p w14:paraId="49EC860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_par = list(p_a, p_b)</w:t>
      </w:r>
    </w:p>
    <w:p w14:paraId="11DDC3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038FEE9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turn(y$y_loewe)</w:t>
      </w:r>
    </w:p>
    <w:p w14:paraId="43C1B54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79555AF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A9053B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Expected response values -----------------------------------------------</w:t>
      </w:r>
    </w:p>
    <w:p w14:paraId="6DE9133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192D62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mono-therapy expected values (log-logistic dose-response curve)</w:t>
      </w:r>
    </w:p>
    <w:p w14:paraId="192DB63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 &lt;- rep(f_ll(dose, p_a), each = n)</w:t>
      </w:r>
    </w:p>
    <w:p w14:paraId="09B30F2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b &lt;- rep(f_ll(dose, p_b), each = n)</w:t>
      </w:r>
    </w:p>
    <w:p w14:paraId="3558279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1F404C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The combo-therapy expected values (H0: Loewe model)</w:t>
      </w:r>
    </w:p>
    <w:p w14:paraId="59682B3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_ab &lt;- rep(apply(dose_comb, 1, f_loewe, p_a, p_b), each = n)</w:t>
      </w:r>
    </w:p>
    <w:p w14:paraId="0C4EF6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4C62196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Distribution under null hypothesis -------------------------------------</w:t>
      </w:r>
    </w:p>
    <w:p w14:paraId="6A74CA4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D80BB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Simulating the distribution of the test statistic under the null hypothesis</w:t>
      </w:r>
    </w:p>
    <w:p w14:paraId="6E955AA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t_sample &lt;- rep(0, N)</w:t>
      </w:r>
    </w:p>
    <w:p w14:paraId="72C2E26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for (i in seq_len(N)) {</w:t>
      </w:r>
    </w:p>
    <w:p w14:paraId="397546E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mono-therapy data</w:t>
      </w:r>
    </w:p>
    <w:p w14:paraId="632D63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5F5BB56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5C4AEDC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419108C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simulate combo-therapy data</w:t>
      </w:r>
    </w:p>
    <w:p w14:paraId="740B263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6AC6F1D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</w:t>
      </w:r>
    </w:p>
    <w:p w14:paraId="6D388C5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sample means for each dose/combination</w:t>
      </w:r>
    </w:p>
    <w:p w14:paraId="2D6D9BB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60FC4DF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4A46FDC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208386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70D929D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ross the previous sample means to compute the loewe value</w:t>
      </w:r>
    </w:p>
    <w:p w14:paraId="562621D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ponse &lt;- data.frame(</w:t>
      </w:r>
    </w:p>
    <w:p w14:paraId="0FED637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c(0, dose, rep(0, k), dose_comb[, "Var1"]),</w:t>
      </w:r>
    </w:p>
    <w:p w14:paraId="210D99B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c(0, rep(0, k), dose, dose_comb[, "Var2"]),</w:t>
      </w:r>
    </w:p>
    <w:p w14:paraId="21CE878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0, obs_m_a, obs_m_b, obs_m_ab) * 100,</w:t>
      </w:r>
    </w:p>
    <w:p w14:paraId="0B32FB0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3DD5D87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4FDF518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ynsco &lt;- synergyfinder::Loewe(response)</w:t>
      </w:r>
    </w:p>
    <w:p w14:paraId="4546CC1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ynsco &lt;- mean(synsco$Loewe_synergy[(2*k+2):nrow(synsco)])/100</w:t>
      </w:r>
    </w:p>
    <w:p w14:paraId="4811068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average of the synergy score over the whole matrix</w:t>
      </w:r>
    </w:p>
    <w:p w14:paraId="5033E69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</w:rPr>
        <w:t xml:space="preserve">  </w:t>
      </w:r>
      <w:r w:rsidRPr="002A0229">
        <w:rPr>
          <w:rFonts w:ascii="Times New Roman" w:hAnsi="Times New Roman" w:cs="Times New Roman"/>
          <w:lang w:val="sv-SE"/>
        </w:rPr>
        <w:t>t_sample[i] &lt;- synsco</w:t>
      </w:r>
    </w:p>
    <w:p w14:paraId="7221491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}</w:t>
      </w:r>
    </w:p>
    <w:p w14:paraId="01FE510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1477204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## Bootstrap --------------------------------------------------------------</w:t>
      </w:r>
    </w:p>
    <w:p w14:paraId="391E407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589C5C6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Bootstrap function for Loewe model</w:t>
      </w:r>
    </w:p>
    <w:p w14:paraId="01913A8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bootstrap &lt;- function(i, m_a, m_b, m_ab, s, N, dose_comb, k, t_sample){</w:t>
      </w:r>
    </w:p>
    <w:p w14:paraId="3B7F0A7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set.seed(i)</w:t>
      </w:r>
    </w:p>
    <w:p w14:paraId="13C20EC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generate a new sample for the bootstrap study</w:t>
      </w:r>
    </w:p>
    <w:p w14:paraId="16BE353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 &lt;- rnorm(n = length(m_a), mean = m_a, sd = s)</w:t>
      </w:r>
    </w:p>
    <w:p w14:paraId="1A0C9D6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b &lt;- rnorm(n = length(m_b), mean = m_b, sd = s)</w:t>
      </w:r>
    </w:p>
    <w:p w14:paraId="70FE6BA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y_ab &lt;- rnorm(n = length(m_ab), mean = m_ab, sd = s)</w:t>
      </w:r>
    </w:p>
    <w:p w14:paraId="6B73CDB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54A7B13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compute the observed statistics</w:t>
      </w:r>
    </w:p>
    <w:p w14:paraId="404716D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 &lt;- c(by(y_a, rep(seq_len(k), each = n), mean))</w:t>
      </w:r>
    </w:p>
    <w:p w14:paraId="02446AB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b &lt;- c(by(y_b, rep(seq_len(k), each = n), mean))</w:t>
      </w:r>
    </w:p>
    <w:p w14:paraId="15BD8BF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m_ab &lt;- c(by(y_ab, rep(seq_len(v), each = n), mean))</w:t>
      </w:r>
    </w:p>
    <w:p w14:paraId="23AFA57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46C17E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response &lt;- data.frame(</w:t>
      </w:r>
    </w:p>
    <w:p w14:paraId="61DCF56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c(0, dose, rep(0, k), dose_comb[, "Var1"]),</w:t>
      </w:r>
    </w:p>
    <w:p w14:paraId="74BFEC2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c(0, rep(0, k), dose, dose_comb[, "Var2"]),</w:t>
      </w:r>
    </w:p>
    <w:p w14:paraId="01D4602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0, obs_m_a, obs_m_b, obs_m_ab) * 100,</w:t>
      </w:r>
    </w:p>
    <w:p w14:paraId="4B7A727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338724F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62A101D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obs_Loewe &lt;- synergyfinder::Loewe(response)</w:t>
      </w:r>
    </w:p>
    <w:p w14:paraId="55D1BD6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6A5CCA4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_obs &lt;- mean(obs_Loewe$Loewe_synergy[(2*k+2):nrow(obs_Loewe)])/100</w:t>
      </w:r>
    </w:p>
    <w:p w14:paraId="04C8CAC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2618FF7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true p-value</w:t>
      </w:r>
    </w:p>
    <w:p w14:paraId="280DBF7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rue_pv &lt;- mean((t_sample &lt;= -abs(t_obs)) | (t_sample &gt; abs(t_obs)))</w:t>
      </w:r>
    </w:p>
    <w:p w14:paraId="3277116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CE32F6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do bootstrap...</w:t>
      </w:r>
    </w:p>
    <w:p w14:paraId="529D4DF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n_well &lt;- (1+2*k+nrow(dose_comb)) * n</w:t>
      </w:r>
    </w:p>
    <w:p w14:paraId="77C5D42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_table &lt;- data.frame(</w:t>
      </w:r>
    </w:p>
    <w:p w14:paraId="7B67BB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block_id = rep(1, times = n_well),</w:t>
      </w:r>
    </w:p>
    <w:p w14:paraId="55808DA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1 = rep("drug_a", times = n_well),</w:t>
      </w:r>
    </w:p>
    <w:p w14:paraId="3FC76A6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rug2 = rep("drug_b", times = n_well),</w:t>
      </w:r>
    </w:p>
    <w:p w14:paraId="604AD63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1 = rep(c(0, dose, rep(0, k), dose_comb[, "Var1"]), each = n),</w:t>
      </w:r>
    </w:p>
    <w:p w14:paraId="320947D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2 = rep(c(0, rep(0, k), dose, dose_comb[, "Var2"]), each = n),</w:t>
      </w:r>
    </w:p>
    <w:p w14:paraId="2916A62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ConcUnit = rep("uM", times = n_well),</w:t>
      </w:r>
    </w:p>
    <w:p w14:paraId="64F0065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ponse = c(rep(0, times = n), y_a, y_b, y_ab) * 100,</w:t>
      </w:r>
    </w:p>
    <w:p w14:paraId="67304D4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tringsAsFactors = FALSE</w:t>
      </w:r>
    </w:p>
    <w:p w14:paraId="4312CCC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4345E80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data &lt;- synergyfinder::ReshapeData(data_table, data_type = "inhibition")</w:t>
      </w:r>
    </w:p>
    <w:p w14:paraId="6BE2F4D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 &lt;- synergyfinder::CalculateSynergy(</w:t>
      </w:r>
    </w:p>
    <w:p w14:paraId="7CD79A9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data,</w:t>
      </w:r>
    </w:p>
    <w:p w14:paraId="7652A5F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iteration = N,</w:t>
      </w:r>
    </w:p>
    <w:p w14:paraId="5BB4D79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seed = i,</w:t>
      </w:r>
    </w:p>
    <w:p w14:paraId="43C0330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method = "Loewe"</w:t>
      </w:r>
    </w:p>
    <w:p w14:paraId="3F730FC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3C30220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D9621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 &lt;- res$drug_pairs</w:t>
      </w:r>
    </w:p>
    <w:p w14:paraId="239ED5E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boot_pv$iteration = i</w:t>
      </w:r>
    </w:p>
    <w:p w14:paraId="1F811A5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boot_pv$true_pv &lt;- true_pv</w:t>
      </w:r>
    </w:p>
    <w:p w14:paraId="36DB8AF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</w:t>
      </w:r>
    </w:p>
    <w:p w14:paraId="1F6FE58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sample), xlim = c(-0.05, 0.05))</w:t>
      </w:r>
    </w:p>
    <w:p w14:paraId="22C528D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# plot(density(t_boot), xlim = c(-0.05, 0.05))</w:t>
      </w:r>
    </w:p>
    <w:p w14:paraId="00BB72F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turn(</w:t>
      </w:r>
    </w:p>
    <w:p w14:paraId="3235C7B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_values = boot_pv</w:t>
      </w:r>
    </w:p>
    <w:p w14:paraId="543C9A5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33F9EA8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15A773B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40F2D8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 Run bootstrap</w:t>
      </w:r>
    </w:p>
    <w:p w14:paraId="6552DCD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esult &lt;- NULL</w:t>
      </w:r>
    </w:p>
    <w:p w14:paraId="36EF693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for (i in 1:n_bootstrap) {</w:t>
      </w:r>
    </w:p>
    <w:p w14:paraId="19A5456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 xml:space="preserve">  tmp &lt;- bootstrap(</w:t>
      </w:r>
    </w:p>
    <w:p w14:paraId="7463ED4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  <w:lang w:val="sv-SE"/>
        </w:rPr>
        <w:t xml:space="preserve">    </w:t>
      </w:r>
      <w:r w:rsidRPr="002A0229">
        <w:rPr>
          <w:rFonts w:ascii="Times New Roman" w:hAnsi="Times New Roman" w:cs="Times New Roman"/>
        </w:rPr>
        <w:t xml:space="preserve">job_id, m_a, m_b, m_ab, s, </w:t>
      </w:r>
    </w:p>
    <w:p w14:paraId="3893E3B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N = n_bootstrap, dose_comb, k, t_sample</w:t>
      </w:r>
    </w:p>
    <w:p w14:paraId="1C92B7A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439D081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 &lt;- rbind.data.frame(result, tmp)</w:t>
      </w:r>
    </w:p>
    <w:p w14:paraId="7A4B520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3697FA2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F64181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if (!is.numeric(result$Loewe_synergy_p_value)){</w:t>
      </w:r>
    </w:p>
    <w:p w14:paraId="3DFDCCA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result$Loewe_synergy_p_value &lt;- sapply (</w:t>
      </w:r>
    </w:p>
    <w:p w14:paraId="4CA00A0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result$Loewe_synergy_p_value,</w:t>
      </w:r>
    </w:p>
    <w:p w14:paraId="32ADFB6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ranslate_p_value</w:t>
      </w:r>
    </w:p>
    <w:p w14:paraId="579242C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2117E9F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}</w:t>
      </w:r>
    </w:p>
    <w:p w14:paraId="2D785CC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D8B741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write.csv(result, paste0(output_dir, "P_value.csv"), row.names = FALSE)</w:t>
      </w:r>
    </w:p>
    <w:p w14:paraId="69F25D1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11EB26F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## Visualization ----------------------------------------------------------</w:t>
      </w:r>
    </w:p>
    <w:p w14:paraId="0543584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39E879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c &lt;- cor.test(result$Loewe_synergy_p_value, result$true_pv)</w:t>
      </w:r>
    </w:p>
    <w:p w14:paraId="73C57A7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p &lt;- ggplot(result, aes(x = Loewe_synergy_p_value, y = true_pv)) +</w:t>
      </w:r>
    </w:p>
    <w:p w14:paraId="79F8C8D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point(color = "#2D72AD") +</w:t>
      </w:r>
    </w:p>
    <w:p w14:paraId="583D488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labs(</w:t>
      </w:r>
    </w:p>
    <w:p w14:paraId="42134E7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"Bootstrap P value",</w:t>
      </w:r>
    </w:p>
    <w:p w14:paraId="79B5D74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"True P value",</w:t>
      </w:r>
    </w:p>
    <w:p w14:paraId="5011043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title = "Loewe"</w:t>
      </w:r>
    </w:p>
    <w:p w14:paraId="37DC16E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1166D8E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geom_abline(intercept = 0, slope = 1) +</w:t>
      </w:r>
    </w:p>
    <w:p w14:paraId="319D13D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_classic()+</w:t>
      </w:r>
    </w:p>
    <w:p w14:paraId="720E7F0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annotate(</w:t>
      </w:r>
    </w:p>
    <w:p w14:paraId="312C600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geom = "text",</w:t>
      </w:r>
    </w:p>
    <w:p w14:paraId="0E6BB0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x = min(result$Loewe_synergy_p_value),</w:t>
      </w:r>
    </w:p>
    <w:p w14:paraId="546C4E4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y = max(result$true_pv) - 0.1,</w:t>
      </w:r>
    </w:p>
    <w:p w14:paraId="5A048EC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label = paste0("r = ", signif(c$estimate, 2), "\nP = ", signif(c$p.value, 2)),</w:t>
      </w:r>
    </w:p>
    <w:p w14:paraId="7BE73C7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hjust = 0</w:t>
      </w:r>
    </w:p>
    <w:p w14:paraId="710793F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 +</w:t>
      </w:r>
    </w:p>
    <w:p w14:paraId="4AC3885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theme(</w:t>
      </w:r>
    </w:p>
    <w:p w14:paraId="4A52ABA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background = ggplot2::element_rect(</w:t>
      </w:r>
    </w:p>
    <w:p w14:paraId="6090000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ill = "white",</w:t>
      </w:r>
    </w:p>
    <w:p w14:paraId="0F5E0EF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white",</w:t>
      </w:r>
    </w:p>
    <w:p w14:paraId="2672092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2,</w:t>
      </w:r>
    </w:p>
    <w:p w14:paraId="7FD6FA8E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"solid"</w:t>
      </w:r>
    </w:p>
    <w:p w14:paraId="7557196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2976CCD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ajor = ggplot2::element_line(</w:t>
      </w:r>
    </w:p>
    <w:p w14:paraId="4D9D9CD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5,</w:t>
      </w:r>
    </w:p>
    <w:p w14:paraId="3296AF2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59CB781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6DC9DD6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 </w:t>
      </w:r>
    </w:p>
    <w:p w14:paraId="7440496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anel.grid.minor = ggplot2::element_line(</w:t>
      </w:r>
    </w:p>
    <w:p w14:paraId="614C03A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0.25,</w:t>
      </w:r>
    </w:p>
    <w:p w14:paraId="3C34E96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linetype = 'solid',</w:t>
      </w:r>
    </w:p>
    <w:p w14:paraId="54EBA03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ur = "#DFDFDF"</w:t>
      </w:r>
    </w:p>
    <w:p w14:paraId="6E6E187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10AEBB0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plot.title = ggplot2::element_text(</w:t>
      </w:r>
    </w:p>
    <w:p w14:paraId="1A49847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3.5,</w:t>
      </w:r>
    </w:p>
    <w:p w14:paraId="116B6DF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bold",</w:t>
      </w:r>
    </w:p>
    <w:p w14:paraId="6165B6E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lastRenderedPageBreak/>
        <w:t xml:space="preserve">      hjust = 0.5</w:t>
      </w:r>
    </w:p>
    <w:p w14:paraId="16269B8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62295B3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ext = ggplot2::element_text(</w:t>
      </w:r>
    </w:p>
    <w:p w14:paraId="679C35C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6EC7D80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color = "black"</w:t>
      </w:r>
    </w:p>
    <w:p w14:paraId="03B6677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07AD316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title = ggplot2::element_text(</w:t>
      </w:r>
    </w:p>
    <w:p w14:paraId="1A4D141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size = 10,</w:t>
      </w:r>
    </w:p>
    <w:p w14:paraId="1A085767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face = "italic"</w:t>
      </w:r>
    </w:p>
    <w:p w14:paraId="4D0DC1D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),</w:t>
      </w:r>
    </w:p>
    <w:p w14:paraId="23D3250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# axis.ticks = element_blank(),</w:t>
      </w:r>
    </w:p>
    <w:p w14:paraId="763FA2E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y.left = ggplot2::element_line(color = "black"),</w:t>
      </w:r>
    </w:p>
    <w:p w14:paraId="025873D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axis.line.x.bottom = ggplot2::element_line(color = "black")</w:t>
      </w:r>
    </w:p>
    <w:p w14:paraId="1660104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)</w:t>
      </w:r>
    </w:p>
    <w:p w14:paraId="7E5DA7EB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ggsave(paste0(output_dir, "Scatter_plot_for_p_values.png"), p,</w:t>
      </w:r>
    </w:p>
    <w:p w14:paraId="5EE611AB" w14:textId="2D876C18" w:rsidR="0006386F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      width = 3.5, height = 3)</w:t>
      </w:r>
    </w:p>
    <w:p w14:paraId="3F4AA558" w14:textId="12E53DEA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F84F14D" w14:textId="2A2A1920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C12A7BC" w14:textId="62B9993B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053866A5" w14:textId="5FC6853B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DF2189A" w14:textId="2BA6A290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32B74741" w14:textId="7F5C63FA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A022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ession information for testing</w:t>
      </w:r>
    </w:p>
    <w:p w14:paraId="1674751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1AD859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 version 4.1.1 (2021-08-10)</w:t>
      </w:r>
    </w:p>
    <w:p w14:paraId="18EA45B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Platform: x86_64-apple-darwin17.0 (64-bit)</w:t>
      </w:r>
    </w:p>
    <w:p w14:paraId="6E81A49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Running under: macOS Catalina 10.15.7</w:t>
      </w:r>
    </w:p>
    <w:p w14:paraId="7E93511F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749C1B9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Matrix products: default</w:t>
      </w:r>
    </w:p>
    <w:p w14:paraId="23DBE134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BLAS:   /System/Library/Frameworks/Accelerate.framework/Versions/A/Frameworks/vecLib.framework/Versions/A/libBLAS.dylib</w:t>
      </w:r>
    </w:p>
    <w:p w14:paraId="455B3DEA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LAPACK: /Library/Frameworks/R.framework/Versions/4.1/Resources/lib/libRlapack.dylib</w:t>
      </w:r>
    </w:p>
    <w:p w14:paraId="5863126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6BC69FF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lastRenderedPageBreak/>
        <w:t>locale:</w:t>
      </w:r>
    </w:p>
    <w:p w14:paraId="3DF37B5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  <w:r w:rsidRPr="002A0229">
        <w:rPr>
          <w:rFonts w:ascii="Times New Roman" w:hAnsi="Times New Roman" w:cs="Times New Roman"/>
          <w:lang w:val="sv-SE"/>
        </w:rPr>
        <w:t>[1] en_US.UTF-8/en_US.UTF-8/en_US.UTF-8/C/en_US.UTF-8/en_US.UTF-8</w:t>
      </w:r>
    </w:p>
    <w:p w14:paraId="40CF3323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67E9959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attached base packages:</w:t>
      </w:r>
    </w:p>
    <w:p w14:paraId="071C8D7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[1] stats     graphics  grDevices utils     datasets  methods   base     </w:t>
      </w:r>
    </w:p>
    <w:p w14:paraId="6D6BA5E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55C89E68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other attached packages:</w:t>
      </w:r>
    </w:p>
    <w:p w14:paraId="0C71CFA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[1] ggplot2_3.3.5        synergyfinder_3.0.15</w:t>
      </w:r>
    </w:p>
    <w:p w14:paraId="053710C9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</w:p>
    <w:p w14:paraId="2C8B9276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>loaded via a namespace (and not attached):</w:t>
      </w:r>
    </w:p>
    <w:p w14:paraId="017E8F7D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[1] gtools_3.9.2      zoo_1.8-9         tidyselect_1.1.1  purrr_0.3.4       splines_4.1.1     haven_2.4.3       lattice_0.20-45   carData_3.0-4    </w:t>
      </w:r>
    </w:p>
    <w:p w14:paraId="6F5360FC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 [9] colorspace_2.0-2  vctrs_0.3.8       generics_0.1.0    utf8_1.2.2        survival_3.2-13   rlang_0.4.11      pillar_1.6.2      withr_2.4.2      </w:t>
      </w:r>
    </w:p>
    <w:p w14:paraId="6CBC94B0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[17] foreign_0.8-81    glue_1.4.2        DBI_1.1.1         readxl_1.3.1      multcomp_1.4-17   lifecycle_1.0.1   munsell_0.5.0     gtable_0.3.0     </w:t>
      </w:r>
    </w:p>
    <w:p w14:paraId="19A113F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[25] cellranger_1.1.0  zip_2.2.0         mvtnorm_1.1-2     codetools_0.2-18  rio_0.5.27        forcats_0.5.1     curl_4.3.2        fansi_0.5.0      </w:t>
      </w:r>
    </w:p>
    <w:p w14:paraId="538766C2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[33] TH.data_1.0-10    Rcpp_1.0.7        scales_1.1.1      plotrix_3.8-2     abind_1.4-5       hms_1.1.0         stringi_1.7.4     openxlsx_4.2.4   </w:t>
      </w:r>
    </w:p>
    <w:p w14:paraId="0C7E08A1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[41] dplyr_1.0.7       grid_4.1.1        tools_4.1.1       sandwich_3.0-1    magrittr_2.0.1    tibble_3.1.5      crayon_1.4.1      car_3.0-11       </w:t>
      </w:r>
    </w:p>
    <w:p w14:paraId="5A1DCE65" w14:textId="7777777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[49] drc_3.0-1         pkgconfig_2.0.3   ellipsis_0.3.2    MASS_7.3-54       Matrix_1.3-4      data.table_1.14.0 assertthat_0.2.1  R6_2.5.1         </w:t>
      </w:r>
    </w:p>
    <w:p w14:paraId="36334D9A" w14:textId="4483E497" w:rsidR="00791AFC" w:rsidRPr="002A0229" w:rsidRDefault="00791AFC" w:rsidP="002A0229">
      <w:pPr>
        <w:spacing w:line="360" w:lineRule="auto"/>
        <w:rPr>
          <w:rFonts w:ascii="Times New Roman" w:hAnsi="Times New Roman" w:cs="Times New Roman"/>
        </w:rPr>
      </w:pPr>
      <w:r w:rsidRPr="002A0229">
        <w:rPr>
          <w:rFonts w:ascii="Times New Roman" w:hAnsi="Times New Roman" w:cs="Times New Roman"/>
        </w:rPr>
        <w:t xml:space="preserve">[57] compiler_4.1.1  </w:t>
      </w:r>
    </w:p>
    <w:sectPr w:rsidR="00791AFC" w:rsidRPr="002A0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6ED313" w14:textId="77777777" w:rsidR="007B3BAC" w:rsidRDefault="007B3BAC" w:rsidP="00D678B3">
      <w:r>
        <w:separator/>
      </w:r>
    </w:p>
  </w:endnote>
  <w:endnote w:type="continuationSeparator" w:id="0">
    <w:p w14:paraId="3E079DAF" w14:textId="77777777" w:rsidR="007B3BAC" w:rsidRDefault="007B3BAC" w:rsidP="00D67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CEAC7B" w14:textId="77777777" w:rsidR="007B3BAC" w:rsidRDefault="007B3BAC" w:rsidP="00D678B3">
      <w:r>
        <w:separator/>
      </w:r>
    </w:p>
  </w:footnote>
  <w:footnote w:type="continuationSeparator" w:id="0">
    <w:p w14:paraId="055D2D2B" w14:textId="77777777" w:rsidR="007B3BAC" w:rsidRDefault="007B3BAC" w:rsidP="00D67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AFC"/>
    <w:rsid w:val="0006386F"/>
    <w:rsid w:val="002A0229"/>
    <w:rsid w:val="0063016F"/>
    <w:rsid w:val="00791AFC"/>
    <w:rsid w:val="007B3BAC"/>
    <w:rsid w:val="00D6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211D8"/>
  <w15:chartTrackingRefBased/>
  <w15:docId w15:val="{CFD490F3-C415-344F-BC3F-0785F499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1AF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1AF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791AFC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6">
    <w:name w:val="副标题 字符"/>
    <w:basedOn w:val="a0"/>
    <w:link w:val="a5"/>
    <w:uiPriority w:val="11"/>
    <w:rsid w:val="00791AFC"/>
    <w:rPr>
      <w:color w:val="5A5A5A" w:themeColor="text1" w:themeTint="A5"/>
      <w:spacing w:val="15"/>
      <w:sz w:val="22"/>
      <w:szCs w:val="22"/>
      <w:lang w:val="en-US"/>
    </w:rPr>
  </w:style>
  <w:style w:type="paragraph" w:styleId="a7">
    <w:name w:val="header"/>
    <w:basedOn w:val="a"/>
    <w:link w:val="a8"/>
    <w:uiPriority w:val="99"/>
    <w:unhideWhenUsed/>
    <w:rsid w:val="00D67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678B3"/>
    <w:rPr>
      <w:sz w:val="18"/>
      <w:szCs w:val="18"/>
      <w:lang w:val="en-US"/>
    </w:rPr>
  </w:style>
  <w:style w:type="paragraph" w:styleId="a9">
    <w:name w:val="footer"/>
    <w:basedOn w:val="a"/>
    <w:link w:val="aa"/>
    <w:uiPriority w:val="99"/>
    <w:unhideWhenUsed/>
    <w:rsid w:val="00D678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678B3"/>
    <w:rPr>
      <w:sz w:val="18"/>
      <w:szCs w:val="18"/>
      <w:lang w:val="en-US"/>
    </w:rPr>
  </w:style>
  <w:style w:type="paragraph" w:styleId="ab">
    <w:name w:val="Revision"/>
    <w:hidden/>
    <w:uiPriority w:val="99"/>
    <w:semiHidden/>
    <w:rsid w:val="00D678B3"/>
    <w:rPr>
      <w:lang w:val="en-US"/>
    </w:rPr>
  </w:style>
  <w:style w:type="paragraph" w:styleId="ac">
    <w:name w:val="Balloon Text"/>
    <w:basedOn w:val="a"/>
    <w:link w:val="ad"/>
    <w:uiPriority w:val="99"/>
    <w:semiHidden/>
    <w:unhideWhenUsed/>
    <w:rsid w:val="002A022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A0229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9</Pages>
  <Words>4456</Words>
  <Characters>25404</Characters>
  <Application>Microsoft Office Word</Application>
  <DocSecurity>0</DocSecurity>
  <Lines>211</Lines>
  <Paragraphs>59</Paragraphs>
  <ScaleCrop>false</ScaleCrop>
  <Company/>
  <LinksUpToDate>false</LinksUpToDate>
  <CharactersWithSpaces>2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huyu</dc:creator>
  <cp:keywords/>
  <dc:description/>
  <cp:lastModifiedBy>谢珊珊</cp:lastModifiedBy>
  <cp:revision>4</cp:revision>
  <dcterms:created xsi:type="dcterms:W3CDTF">2021-10-26T08:19:00Z</dcterms:created>
  <dcterms:modified xsi:type="dcterms:W3CDTF">2022-01-18T06:15:00Z</dcterms:modified>
</cp:coreProperties>
</file>